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02D081" w14:textId="77777777" w:rsidR="00686648" w:rsidRPr="00654062" w:rsidRDefault="00007E31">
      <w:pPr>
        <w:rPr>
          <w:b/>
        </w:rPr>
      </w:pPr>
      <w:r w:rsidRPr="00654062">
        <w:rPr>
          <w:b/>
        </w:rPr>
        <w:t>The RECORD statement – checklist of items, extended from the STROBE statement, that should be reported in observational studies using routinely collected health data.</w:t>
      </w:r>
    </w:p>
    <w:p w14:paraId="3005CA8B" w14:textId="77777777" w:rsidR="00686648" w:rsidRPr="00654062" w:rsidRDefault="00686648">
      <w:pPr>
        <w:rPr>
          <w:b/>
        </w:rPr>
      </w:pPr>
      <w:bookmarkStart w:id="0" w:name="_gjdgxs" w:colFirst="0" w:colLast="0"/>
      <w:bookmarkEnd w:id="0"/>
    </w:p>
    <w:tbl>
      <w:tblPr>
        <w:tblStyle w:val="a"/>
        <w:tblW w:w="1439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7D364F" w:rsidRPr="00654062" w14:paraId="11EF1806" w14:textId="77777777">
        <w:tc>
          <w:tcPr>
            <w:tcW w:w="1925" w:type="dxa"/>
          </w:tcPr>
          <w:p w14:paraId="6937FCA0" w14:textId="77777777" w:rsidR="00686648" w:rsidRPr="00654062" w:rsidRDefault="00686648"/>
        </w:tc>
        <w:tc>
          <w:tcPr>
            <w:tcW w:w="771" w:type="dxa"/>
          </w:tcPr>
          <w:p w14:paraId="23E386EE" w14:textId="77777777" w:rsidR="00686648" w:rsidRPr="00654062" w:rsidRDefault="00007E31">
            <w:pPr>
              <w:rPr>
                <w:b/>
              </w:rPr>
            </w:pPr>
            <w:r w:rsidRPr="00654062">
              <w:rPr>
                <w:b/>
              </w:rPr>
              <w:t>Item No.</w:t>
            </w:r>
          </w:p>
        </w:tc>
        <w:tc>
          <w:tcPr>
            <w:tcW w:w="3419" w:type="dxa"/>
          </w:tcPr>
          <w:p w14:paraId="6ABC1527" w14:textId="77777777" w:rsidR="00686648" w:rsidRPr="00654062" w:rsidRDefault="00007E31">
            <w:pPr>
              <w:rPr>
                <w:b/>
              </w:rPr>
            </w:pPr>
            <w:r w:rsidRPr="00654062">
              <w:rPr>
                <w:b/>
              </w:rPr>
              <w:t>STROBE items</w:t>
            </w:r>
          </w:p>
        </w:tc>
        <w:tc>
          <w:tcPr>
            <w:tcW w:w="2251" w:type="dxa"/>
          </w:tcPr>
          <w:p w14:paraId="4C8457F4" w14:textId="77777777" w:rsidR="00686648" w:rsidRPr="00654062" w:rsidRDefault="00007E31">
            <w:pPr>
              <w:rPr>
                <w:b/>
              </w:rPr>
            </w:pPr>
            <w:r w:rsidRPr="00654062">
              <w:rPr>
                <w:b/>
              </w:rPr>
              <w:t>Location in manuscript where items are reported</w:t>
            </w:r>
          </w:p>
        </w:tc>
        <w:tc>
          <w:tcPr>
            <w:tcW w:w="4032" w:type="dxa"/>
          </w:tcPr>
          <w:p w14:paraId="0C2EFCDE" w14:textId="77777777" w:rsidR="00686648" w:rsidRPr="00654062" w:rsidRDefault="00007E31">
            <w:pPr>
              <w:rPr>
                <w:b/>
              </w:rPr>
            </w:pPr>
            <w:r w:rsidRPr="00654062">
              <w:rPr>
                <w:b/>
              </w:rPr>
              <w:t>RECORD items</w:t>
            </w:r>
          </w:p>
        </w:tc>
        <w:tc>
          <w:tcPr>
            <w:tcW w:w="1992" w:type="dxa"/>
          </w:tcPr>
          <w:p w14:paraId="01A7803B" w14:textId="77777777" w:rsidR="00686648" w:rsidRPr="00654062" w:rsidRDefault="00007E31">
            <w:pPr>
              <w:rPr>
                <w:b/>
              </w:rPr>
            </w:pPr>
            <w:r w:rsidRPr="00654062">
              <w:rPr>
                <w:b/>
              </w:rPr>
              <w:t>Location in manuscript where items are reported</w:t>
            </w:r>
          </w:p>
        </w:tc>
      </w:tr>
      <w:tr w:rsidR="007D364F" w:rsidRPr="00654062" w14:paraId="788B912E" w14:textId="77777777">
        <w:tc>
          <w:tcPr>
            <w:tcW w:w="14390" w:type="dxa"/>
            <w:gridSpan w:val="6"/>
            <w:shd w:val="clear" w:color="auto" w:fill="BFBFBF"/>
          </w:tcPr>
          <w:p w14:paraId="1C7967B0" w14:textId="77777777" w:rsidR="00686648" w:rsidRPr="00654062" w:rsidRDefault="00007E31">
            <w:r w:rsidRPr="00654062">
              <w:rPr>
                <w:b/>
              </w:rPr>
              <w:t>Title and abstract</w:t>
            </w:r>
            <w:r w:rsidRPr="00654062">
              <w:rPr>
                <w:b/>
              </w:rPr>
              <w:tab/>
            </w:r>
          </w:p>
        </w:tc>
      </w:tr>
      <w:tr w:rsidR="007D364F" w:rsidRPr="00654062" w14:paraId="446BBB5C" w14:textId="77777777">
        <w:tc>
          <w:tcPr>
            <w:tcW w:w="1925" w:type="dxa"/>
          </w:tcPr>
          <w:p w14:paraId="1D4D89C9" w14:textId="77777777" w:rsidR="00686648" w:rsidRPr="00654062" w:rsidRDefault="00686648"/>
        </w:tc>
        <w:tc>
          <w:tcPr>
            <w:tcW w:w="771" w:type="dxa"/>
          </w:tcPr>
          <w:p w14:paraId="42ABADD3" w14:textId="77777777" w:rsidR="00686648" w:rsidRPr="00654062" w:rsidRDefault="00007E31">
            <w:r w:rsidRPr="00654062">
              <w:t>1</w:t>
            </w:r>
          </w:p>
        </w:tc>
        <w:tc>
          <w:tcPr>
            <w:tcW w:w="3419" w:type="dxa"/>
          </w:tcPr>
          <w:p w14:paraId="2959367C" w14:textId="77777777" w:rsidR="00B37B69" w:rsidRDefault="00007E31">
            <w:r w:rsidRPr="00654062">
              <w:t>(a) Indicate the study’s design with a commonly used term in the title or the abstract</w:t>
            </w:r>
          </w:p>
          <w:p w14:paraId="4F384E45" w14:textId="5E8BECE4" w:rsidR="00686648" w:rsidRPr="00654062" w:rsidRDefault="00007E31">
            <w:r w:rsidRPr="00654062">
              <w:t>(b) Provide in the abstract an informative and balanced summary of what was done and what was found</w:t>
            </w:r>
          </w:p>
        </w:tc>
        <w:tc>
          <w:tcPr>
            <w:tcW w:w="2251" w:type="dxa"/>
          </w:tcPr>
          <w:p w14:paraId="75D9C22E" w14:textId="2BD120B6" w:rsidR="00686648" w:rsidRPr="00654062" w:rsidRDefault="004C6BCF">
            <w:r w:rsidRPr="00654062">
              <w:rPr>
                <w:rFonts w:hint="eastAsia"/>
              </w:rPr>
              <w:t>(</w:t>
            </w:r>
            <w:r w:rsidRPr="00654062">
              <w:t xml:space="preserve">a): </w:t>
            </w:r>
            <w:r w:rsidR="006F03DB" w:rsidRPr="00654062">
              <w:t>Title</w:t>
            </w:r>
          </w:p>
          <w:p w14:paraId="1438A2CB" w14:textId="77777777" w:rsidR="00B37B69" w:rsidRDefault="00B37B69"/>
          <w:p w14:paraId="7172EE75" w14:textId="77777777" w:rsidR="00B37B69" w:rsidRDefault="00B37B69"/>
          <w:p w14:paraId="3E1F8602" w14:textId="52990CEE" w:rsidR="004C6BCF" w:rsidRPr="00654062" w:rsidRDefault="004C6BCF">
            <w:r w:rsidRPr="00654062">
              <w:rPr>
                <w:rFonts w:hint="eastAsia"/>
              </w:rPr>
              <w:t>(</w:t>
            </w:r>
            <w:r w:rsidRPr="00654062">
              <w:t xml:space="preserve">b): </w:t>
            </w:r>
            <w:r w:rsidR="006F03DB" w:rsidRPr="00654062">
              <w:t>Abstract</w:t>
            </w:r>
            <w:r w:rsidR="005B6316">
              <w:t>, paragraph 2</w:t>
            </w:r>
          </w:p>
        </w:tc>
        <w:tc>
          <w:tcPr>
            <w:tcW w:w="4032" w:type="dxa"/>
          </w:tcPr>
          <w:p w14:paraId="5A64C581" w14:textId="77777777" w:rsidR="00686648" w:rsidRPr="00654062" w:rsidRDefault="00007E31">
            <w:r w:rsidRPr="00654062">
              <w:t>RECORD 1.1: The type of data used should be specified in the title or abstract. When possible, the name of the databases used should be included.</w:t>
            </w:r>
          </w:p>
          <w:p w14:paraId="66F9CA57" w14:textId="77777777" w:rsidR="00686648" w:rsidRPr="00654062" w:rsidRDefault="00686648"/>
          <w:p w14:paraId="17D45BB3" w14:textId="77777777" w:rsidR="00686648" w:rsidRPr="00654062" w:rsidRDefault="00007E31">
            <w:r w:rsidRPr="00654062">
              <w:t>RECORD 1.2: If applicable, the geographic region and timeframe within which the study took place should be reported in the title or abstract.</w:t>
            </w:r>
          </w:p>
          <w:p w14:paraId="48CEB1AD" w14:textId="77777777" w:rsidR="00686648" w:rsidRPr="00654062" w:rsidRDefault="00686648"/>
          <w:p w14:paraId="3C8316E9" w14:textId="77777777" w:rsidR="00686648" w:rsidRPr="00654062" w:rsidRDefault="00007E31">
            <w:r w:rsidRPr="00654062">
              <w:t>RECORD 1.3: If linkage between databases was conducted for the study, this should be clearly stated in the title or abstract.</w:t>
            </w:r>
          </w:p>
        </w:tc>
        <w:tc>
          <w:tcPr>
            <w:tcW w:w="1992" w:type="dxa"/>
          </w:tcPr>
          <w:p w14:paraId="53A0AC30" w14:textId="2F8A7892" w:rsidR="00686648" w:rsidRPr="00654062" w:rsidRDefault="004C6BCF">
            <w:r w:rsidRPr="00654062">
              <w:rPr>
                <w:rFonts w:hint="eastAsia"/>
              </w:rPr>
              <w:t>1</w:t>
            </w:r>
            <w:r w:rsidRPr="00654062">
              <w:t xml:space="preserve">.1: </w:t>
            </w:r>
            <w:r w:rsidR="006F03DB" w:rsidRPr="00654062">
              <w:t>Title</w:t>
            </w:r>
          </w:p>
          <w:p w14:paraId="65542802" w14:textId="4ECC4241" w:rsidR="001442D7" w:rsidRDefault="001442D7"/>
          <w:p w14:paraId="0D168611" w14:textId="3421F479" w:rsidR="00B37B69" w:rsidRDefault="00B37B69"/>
          <w:p w14:paraId="15AC8593" w14:textId="168D140C" w:rsidR="00B37B69" w:rsidRDefault="00B37B69"/>
          <w:p w14:paraId="3D46DA50" w14:textId="77777777" w:rsidR="00B37B69" w:rsidRPr="00654062" w:rsidRDefault="00B37B69"/>
          <w:p w14:paraId="6C341651" w14:textId="4B367C0B" w:rsidR="001442D7" w:rsidRPr="00654062" w:rsidRDefault="004C6BCF">
            <w:r w:rsidRPr="00654062">
              <w:rPr>
                <w:rFonts w:hint="eastAsia"/>
              </w:rPr>
              <w:t>1</w:t>
            </w:r>
            <w:r w:rsidRPr="00654062">
              <w:t xml:space="preserve">.2: </w:t>
            </w:r>
            <w:r w:rsidR="006F03DB" w:rsidRPr="00654062">
              <w:t>Title</w:t>
            </w:r>
            <w:r w:rsidRPr="00654062">
              <w:t xml:space="preserve">; </w:t>
            </w:r>
            <w:r w:rsidR="006F03DB" w:rsidRPr="00654062">
              <w:t>Abstract, paragraph 2</w:t>
            </w:r>
          </w:p>
          <w:p w14:paraId="557A1151" w14:textId="6232139D" w:rsidR="006F03DB" w:rsidRDefault="006F03DB"/>
          <w:p w14:paraId="36276519" w14:textId="205E3B9D" w:rsidR="00B37B69" w:rsidRDefault="00B37B69"/>
          <w:p w14:paraId="5A21AD1B" w14:textId="77777777" w:rsidR="00B37B69" w:rsidRPr="00654062" w:rsidRDefault="00B37B69"/>
          <w:p w14:paraId="0C12B30D" w14:textId="558530F4" w:rsidR="004C6BCF" w:rsidRPr="00654062" w:rsidRDefault="004C6BCF">
            <w:r w:rsidRPr="00654062">
              <w:rPr>
                <w:rFonts w:hint="eastAsia"/>
              </w:rPr>
              <w:t>1</w:t>
            </w:r>
            <w:r w:rsidRPr="00654062">
              <w:t xml:space="preserve">.3: </w:t>
            </w:r>
            <w:r w:rsidR="001442D7" w:rsidRPr="00654062">
              <w:t>Not applicable</w:t>
            </w:r>
          </w:p>
        </w:tc>
      </w:tr>
      <w:tr w:rsidR="007D364F" w:rsidRPr="00654062" w14:paraId="2F475E41" w14:textId="77777777">
        <w:tc>
          <w:tcPr>
            <w:tcW w:w="14390" w:type="dxa"/>
            <w:gridSpan w:val="6"/>
            <w:shd w:val="clear" w:color="auto" w:fill="BFBFBF"/>
          </w:tcPr>
          <w:p w14:paraId="73FF96C1" w14:textId="77777777" w:rsidR="00686648" w:rsidRPr="00654062" w:rsidRDefault="00007E31">
            <w:r w:rsidRPr="00654062">
              <w:rPr>
                <w:b/>
              </w:rPr>
              <w:t>Introduction</w:t>
            </w:r>
          </w:p>
        </w:tc>
      </w:tr>
      <w:tr w:rsidR="007D364F" w:rsidRPr="00654062" w14:paraId="2768A4E4" w14:textId="77777777">
        <w:tc>
          <w:tcPr>
            <w:tcW w:w="1925" w:type="dxa"/>
          </w:tcPr>
          <w:p w14:paraId="5FF7AC11" w14:textId="77777777" w:rsidR="00686648" w:rsidRPr="00654062" w:rsidRDefault="00007E31">
            <w:r w:rsidRPr="00654062">
              <w:t>Background rationale</w:t>
            </w:r>
          </w:p>
        </w:tc>
        <w:tc>
          <w:tcPr>
            <w:tcW w:w="771" w:type="dxa"/>
          </w:tcPr>
          <w:p w14:paraId="3B90FAD1" w14:textId="77777777" w:rsidR="00686648" w:rsidRPr="00654062" w:rsidRDefault="00007E31">
            <w:r w:rsidRPr="00654062">
              <w:t>2</w:t>
            </w:r>
          </w:p>
        </w:tc>
        <w:tc>
          <w:tcPr>
            <w:tcW w:w="3419" w:type="dxa"/>
          </w:tcPr>
          <w:p w14:paraId="43F2FA51" w14:textId="77777777" w:rsidR="00686648" w:rsidRPr="00654062" w:rsidRDefault="00007E31">
            <w:r w:rsidRPr="00654062">
              <w:t>Explain the scientific background and rationale for the investigation being reported</w:t>
            </w:r>
          </w:p>
        </w:tc>
        <w:tc>
          <w:tcPr>
            <w:tcW w:w="2251" w:type="dxa"/>
          </w:tcPr>
          <w:p w14:paraId="5B79DFD3" w14:textId="47DE616C" w:rsidR="00686648" w:rsidRPr="00654062" w:rsidRDefault="006F03DB">
            <w:r w:rsidRPr="00654062">
              <w:t>Introduction,</w:t>
            </w:r>
            <w:r w:rsidR="00FC1B4F">
              <w:t xml:space="preserve"> </w:t>
            </w:r>
            <w:r w:rsidRPr="00654062">
              <w:t xml:space="preserve">paragraph </w:t>
            </w:r>
            <w:r w:rsidR="000016DD" w:rsidRPr="00654062">
              <w:t>2</w:t>
            </w:r>
          </w:p>
        </w:tc>
        <w:tc>
          <w:tcPr>
            <w:tcW w:w="4032" w:type="dxa"/>
          </w:tcPr>
          <w:p w14:paraId="6D8C78CB" w14:textId="77777777" w:rsidR="00686648" w:rsidRPr="00654062" w:rsidRDefault="00686648"/>
        </w:tc>
        <w:tc>
          <w:tcPr>
            <w:tcW w:w="1992" w:type="dxa"/>
          </w:tcPr>
          <w:p w14:paraId="4102E71A" w14:textId="77777777" w:rsidR="00686648" w:rsidRPr="00654062" w:rsidRDefault="00686648"/>
        </w:tc>
      </w:tr>
      <w:tr w:rsidR="007D364F" w:rsidRPr="00654062" w14:paraId="603BDDBB" w14:textId="77777777">
        <w:tc>
          <w:tcPr>
            <w:tcW w:w="1925" w:type="dxa"/>
          </w:tcPr>
          <w:p w14:paraId="748A8D80" w14:textId="77777777" w:rsidR="00686648" w:rsidRPr="00654062" w:rsidRDefault="00007E31">
            <w:r w:rsidRPr="00654062">
              <w:t>Objectives</w:t>
            </w:r>
          </w:p>
        </w:tc>
        <w:tc>
          <w:tcPr>
            <w:tcW w:w="771" w:type="dxa"/>
          </w:tcPr>
          <w:p w14:paraId="02635D11" w14:textId="77777777" w:rsidR="00686648" w:rsidRPr="00654062" w:rsidRDefault="00007E31">
            <w:r w:rsidRPr="00654062">
              <w:t>3</w:t>
            </w:r>
          </w:p>
        </w:tc>
        <w:tc>
          <w:tcPr>
            <w:tcW w:w="3419" w:type="dxa"/>
          </w:tcPr>
          <w:p w14:paraId="38F60881" w14:textId="77777777" w:rsidR="00686648" w:rsidRPr="00654062" w:rsidRDefault="00007E31">
            <w:r w:rsidRPr="00654062">
              <w:t>State specific objectives, including any prespecified hypotheses</w:t>
            </w:r>
          </w:p>
        </w:tc>
        <w:tc>
          <w:tcPr>
            <w:tcW w:w="2251" w:type="dxa"/>
          </w:tcPr>
          <w:p w14:paraId="51B1009A" w14:textId="0508B4D8" w:rsidR="00686648" w:rsidRPr="00654062" w:rsidRDefault="006F03DB">
            <w:r w:rsidRPr="00654062">
              <w:t xml:space="preserve">Introduction, paragraph </w:t>
            </w:r>
            <w:r w:rsidR="00FC1B4F">
              <w:t>2</w:t>
            </w:r>
          </w:p>
        </w:tc>
        <w:tc>
          <w:tcPr>
            <w:tcW w:w="4032" w:type="dxa"/>
          </w:tcPr>
          <w:p w14:paraId="0E70E638" w14:textId="77777777" w:rsidR="00686648" w:rsidRPr="00654062" w:rsidRDefault="00686648"/>
        </w:tc>
        <w:tc>
          <w:tcPr>
            <w:tcW w:w="1992" w:type="dxa"/>
          </w:tcPr>
          <w:p w14:paraId="1C3CB6C1" w14:textId="77777777" w:rsidR="00686648" w:rsidRPr="00654062" w:rsidRDefault="00686648"/>
        </w:tc>
      </w:tr>
      <w:tr w:rsidR="007D364F" w:rsidRPr="00654062" w14:paraId="325D5687" w14:textId="77777777">
        <w:tc>
          <w:tcPr>
            <w:tcW w:w="14390" w:type="dxa"/>
            <w:gridSpan w:val="6"/>
            <w:shd w:val="clear" w:color="auto" w:fill="BFBFBF"/>
          </w:tcPr>
          <w:p w14:paraId="73B6440B" w14:textId="77777777" w:rsidR="00686648" w:rsidRPr="00654062" w:rsidRDefault="00007E31">
            <w:r w:rsidRPr="00654062">
              <w:rPr>
                <w:b/>
              </w:rPr>
              <w:t>Methods</w:t>
            </w:r>
          </w:p>
        </w:tc>
      </w:tr>
      <w:tr w:rsidR="007D364F" w:rsidRPr="00654062" w14:paraId="2A6407F2" w14:textId="77777777">
        <w:tc>
          <w:tcPr>
            <w:tcW w:w="1925" w:type="dxa"/>
          </w:tcPr>
          <w:p w14:paraId="41CD4EB0" w14:textId="77777777" w:rsidR="00686648" w:rsidRPr="00654062" w:rsidRDefault="00007E31">
            <w:r w:rsidRPr="00654062">
              <w:t>Study Design</w:t>
            </w:r>
          </w:p>
        </w:tc>
        <w:tc>
          <w:tcPr>
            <w:tcW w:w="771" w:type="dxa"/>
          </w:tcPr>
          <w:p w14:paraId="7C508103" w14:textId="77777777" w:rsidR="00686648" w:rsidRPr="00654062" w:rsidRDefault="00007E31">
            <w:r w:rsidRPr="00654062">
              <w:t>4</w:t>
            </w:r>
          </w:p>
        </w:tc>
        <w:tc>
          <w:tcPr>
            <w:tcW w:w="3419" w:type="dxa"/>
          </w:tcPr>
          <w:p w14:paraId="37725071" w14:textId="77777777" w:rsidR="00686648" w:rsidRPr="00654062" w:rsidRDefault="00007E31">
            <w:r w:rsidRPr="00654062">
              <w:t>Present key elements of study design early in the paper</w:t>
            </w:r>
          </w:p>
        </w:tc>
        <w:tc>
          <w:tcPr>
            <w:tcW w:w="2251" w:type="dxa"/>
          </w:tcPr>
          <w:p w14:paraId="3784DEBC" w14:textId="2D74AF84" w:rsidR="00686648" w:rsidRPr="00654062" w:rsidRDefault="006F03DB" w:rsidP="004C6BCF">
            <w:pPr>
              <w:pBdr>
                <w:top w:val="nil"/>
                <w:left w:val="nil"/>
                <w:bottom w:val="nil"/>
                <w:right w:val="nil"/>
                <w:between w:val="nil"/>
              </w:pBdr>
              <w:spacing w:line="276" w:lineRule="auto"/>
            </w:pPr>
            <w:r w:rsidRPr="00654062">
              <w:t xml:space="preserve">Methods, paragraph </w:t>
            </w:r>
            <w:r w:rsidR="00FC1B4F">
              <w:t>1</w:t>
            </w:r>
          </w:p>
        </w:tc>
        <w:tc>
          <w:tcPr>
            <w:tcW w:w="4032" w:type="dxa"/>
          </w:tcPr>
          <w:p w14:paraId="7F61AA69" w14:textId="77777777" w:rsidR="00686648" w:rsidRPr="00654062" w:rsidRDefault="00686648" w:rsidP="0061380F">
            <w:pPr>
              <w:pBdr>
                <w:top w:val="nil"/>
                <w:left w:val="nil"/>
                <w:bottom w:val="nil"/>
                <w:right w:val="nil"/>
                <w:between w:val="nil"/>
              </w:pBdr>
              <w:spacing w:line="276" w:lineRule="auto"/>
            </w:pPr>
          </w:p>
        </w:tc>
        <w:tc>
          <w:tcPr>
            <w:tcW w:w="1992" w:type="dxa"/>
          </w:tcPr>
          <w:p w14:paraId="60D36F5C" w14:textId="77777777" w:rsidR="00686648" w:rsidRPr="00654062" w:rsidRDefault="00686648" w:rsidP="0061380F">
            <w:pPr>
              <w:pBdr>
                <w:top w:val="nil"/>
                <w:left w:val="nil"/>
                <w:bottom w:val="nil"/>
                <w:right w:val="nil"/>
                <w:between w:val="nil"/>
              </w:pBdr>
              <w:spacing w:line="276" w:lineRule="auto"/>
            </w:pPr>
          </w:p>
        </w:tc>
      </w:tr>
      <w:tr w:rsidR="007D364F" w:rsidRPr="00654062" w14:paraId="3C1577C1" w14:textId="77777777">
        <w:tc>
          <w:tcPr>
            <w:tcW w:w="1925" w:type="dxa"/>
          </w:tcPr>
          <w:p w14:paraId="5A919B7D" w14:textId="77777777" w:rsidR="00686648" w:rsidRPr="00654062" w:rsidRDefault="00007E31">
            <w:r w:rsidRPr="00654062">
              <w:t>Setting</w:t>
            </w:r>
          </w:p>
        </w:tc>
        <w:tc>
          <w:tcPr>
            <w:tcW w:w="771" w:type="dxa"/>
          </w:tcPr>
          <w:p w14:paraId="1F06FCAE" w14:textId="77777777" w:rsidR="00686648" w:rsidRPr="00654062" w:rsidRDefault="00007E31">
            <w:r w:rsidRPr="00654062">
              <w:t>5</w:t>
            </w:r>
          </w:p>
        </w:tc>
        <w:tc>
          <w:tcPr>
            <w:tcW w:w="3419" w:type="dxa"/>
          </w:tcPr>
          <w:p w14:paraId="6A1852C2" w14:textId="77777777" w:rsidR="00686648" w:rsidRPr="00654062" w:rsidRDefault="00007E31">
            <w:r w:rsidRPr="00654062">
              <w:t>Describe the setting, locations, and relevant dates, including periods of recruitment, exposure, follow-up, and data collection</w:t>
            </w:r>
          </w:p>
        </w:tc>
        <w:tc>
          <w:tcPr>
            <w:tcW w:w="2251" w:type="dxa"/>
          </w:tcPr>
          <w:p w14:paraId="422BDB7B" w14:textId="7254A2BF" w:rsidR="00686648" w:rsidRPr="00654062" w:rsidRDefault="006F03DB">
            <w:r w:rsidRPr="00654062">
              <w:t>Methods,</w:t>
            </w:r>
            <w:r w:rsidR="000016DD" w:rsidRPr="00654062">
              <w:t xml:space="preserve"> </w:t>
            </w:r>
            <w:r w:rsidRPr="00654062">
              <w:t xml:space="preserve">paragraph </w:t>
            </w:r>
            <w:r w:rsidR="00FC1B4F">
              <w:t>1</w:t>
            </w:r>
            <w:r w:rsidR="000016DD" w:rsidRPr="00654062">
              <w:t xml:space="preserve"> </w:t>
            </w:r>
          </w:p>
        </w:tc>
        <w:tc>
          <w:tcPr>
            <w:tcW w:w="4032" w:type="dxa"/>
          </w:tcPr>
          <w:p w14:paraId="278FD2F4" w14:textId="77777777" w:rsidR="00686648" w:rsidRPr="00654062" w:rsidRDefault="00686648"/>
        </w:tc>
        <w:tc>
          <w:tcPr>
            <w:tcW w:w="1992" w:type="dxa"/>
          </w:tcPr>
          <w:p w14:paraId="539CA93D" w14:textId="77777777" w:rsidR="00686648" w:rsidRPr="00654062" w:rsidRDefault="00686648"/>
        </w:tc>
      </w:tr>
      <w:tr w:rsidR="007D364F" w:rsidRPr="00654062" w14:paraId="1231DCCB" w14:textId="77777777">
        <w:tc>
          <w:tcPr>
            <w:tcW w:w="1925" w:type="dxa"/>
          </w:tcPr>
          <w:p w14:paraId="1EA004DA" w14:textId="77777777" w:rsidR="00686648" w:rsidRPr="00654062" w:rsidRDefault="00007E31">
            <w:r w:rsidRPr="00654062">
              <w:lastRenderedPageBreak/>
              <w:t>Participants</w:t>
            </w:r>
          </w:p>
        </w:tc>
        <w:tc>
          <w:tcPr>
            <w:tcW w:w="771" w:type="dxa"/>
          </w:tcPr>
          <w:p w14:paraId="7BE6DB96" w14:textId="77777777" w:rsidR="00686648" w:rsidRPr="00654062" w:rsidRDefault="00007E31">
            <w:r w:rsidRPr="00654062">
              <w:t>6</w:t>
            </w:r>
          </w:p>
        </w:tc>
        <w:tc>
          <w:tcPr>
            <w:tcW w:w="3419" w:type="dxa"/>
          </w:tcPr>
          <w:p w14:paraId="6282F2C4" w14:textId="77777777" w:rsidR="00686648" w:rsidRPr="00654062" w:rsidRDefault="00007E31">
            <w:r w:rsidRPr="00654062">
              <w:rPr>
                <w:i/>
              </w:rPr>
              <w:t>(a) Cohort study</w:t>
            </w:r>
            <w:r w:rsidRPr="00654062">
              <w:t xml:space="preserve"> - Give the eligibility criteria, and the sources and methods of selection of participants. Describe methods of follow-up</w:t>
            </w:r>
          </w:p>
          <w:p w14:paraId="54A82AFC" w14:textId="77777777" w:rsidR="00686648" w:rsidRPr="00654062" w:rsidRDefault="00007E31">
            <w:r w:rsidRPr="00654062">
              <w:rPr>
                <w:i/>
              </w:rPr>
              <w:t>Case-control study</w:t>
            </w:r>
            <w:r w:rsidRPr="00654062">
              <w:t xml:space="preserve"> - Give the eligibility criteria, and the sources and methods of case ascertainment and control selection. Give the rationale for the choice of cases and controls</w:t>
            </w:r>
          </w:p>
          <w:p w14:paraId="751407EB" w14:textId="2631C0A0" w:rsidR="00686648" w:rsidRPr="00654062" w:rsidRDefault="00007E31">
            <w:r w:rsidRPr="00654062">
              <w:rPr>
                <w:i/>
              </w:rPr>
              <w:t>Cross-sectional study</w:t>
            </w:r>
            <w:r w:rsidRPr="00654062">
              <w:t xml:space="preserve"> - Give the eligibility criteria, and the sources and methods of selection of participants</w:t>
            </w:r>
          </w:p>
          <w:p w14:paraId="1C80B850" w14:textId="77777777" w:rsidR="00686648" w:rsidRPr="00654062" w:rsidRDefault="00007E31">
            <w:r w:rsidRPr="00654062">
              <w:rPr>
                <w:i/>
              </w:rPr>
              <w:t>(b) Cohort study</w:t>
            </w:r>
            <w:r w:rsidRPr="00654062">
              <w:t xml:space="preserve"> - For matched studies, give matching criteria and number of exposed and unexposed</w:t>
            </w:r>
          </w:p>
          <w:p w14:paraId="112B84F2" w14:textId="77777777" w:rsidR="00686648" w:rsidRPr="00654062" w:rsidRDefault="00007E31">
            <w:r w:rsidRPr="00654062">
              <w:rPr>
                <w:i/>
              </w:rPr>
              <w:t>Case-control study</w:t>
            </w:r>
            <w:r w:rsidRPr="00654062">
              <w:t xml:space="preserve"> - For matched studies, give matching criteria and the number of controls per case</w:t>
            </w:r>
          </w:p>
        </w:tc>
        <w:tc>
          <w:tcPr>
            <w:tcW w:w="2251" w:type="dxa"/>
          </w:tcPr>
          <w:p w14:paraId="1378CEAD" w14:textId="59095A8F" w:rsidR="00686648" w:rsidRPr="00654062" w:rsidRDefault="000016DD" w:rsidP="004C6BCF">
            <w:pPr>
              <w:pStyle w:val="ListParagraph"/>
              <w:numPr>
                <w:ilvl w:val="0"/>
                <w:numId w:val="1"/>
              </w:numPr>
              <w:ind w:leftChars="0"/>
            </w:pPr>
            <w:r w:rsidRPr="00654062">
              <w:t>Methods,</w:t>
            </w:r>
            <w:r w:rsidR="00FC1B4F">
              <w:t xml:space="preserve"> </w:t>
            </w:r>
            <w:r w:rsidR="006F03DB" w:rsidRPr="00654062">
              <w:t xml:space="preserve">paragraph </w:t>
            </w:r>
            <w:r w:rsidR="00FC1B4F">
              <w:t>1</w:t>
            </w:r>
          </w:p>
          <w:p w14:paraId="6CA79910" w14:textId="6132FE1B" w:rsidR="000016DD" w:rsidRDefault="000016DD" w:rsidP="000016DD">
            <w:pPr>
              <w:pStyle w:val="ListParagraph"/>
              <w:ind w:leftChars="0" w:left="360"/>
            </w:pPr>
          </w:p>
          <w:p w14:paraId="7C4B3888" w14:textId="6CC4BABB" w:rsidR="00B37B69" w:rsidRDefault="00B37B69" w:rsidP="000016DD">
            <w:pPr>
              <w:pStyle w:val="ListParagraph"/>
              <w:ind w:leftChars="0" w:left="360"/>
            </w:pPr>
          </w:p>
          <w:p w14:paraId="523C858E" w14:textId="76DC6888" w:rsidR="00B37B69" w:rsidRDefault="00B37B69" w:rsidP="000016DD">
            <w:pPr>
              <w:pStyle w:val="ListParagraph"/>
              <w:ind w:leftChars="0" w:left="360"/>
            </w:pPr>
          </w:p>
          <w:p w14:paraId="00A32258" w14:textId="0D69440B" w:rsidR="00B37B69" w:rsidRDefault="00B37B69" w:rsidP="000016DD">
            <w:pPr>
              <w:pStyle w:val="ListParagraph"/>
              <w:ind w:leftChars="0" w:left="360"/>
            </w:pPr>
          </w:p>
          <w:p w14:paraId="1A6404B6" w14:textId="0A156744" w:rsidR="00B37B69" w:rsidRDefault="00B37B69" w:rsidP="000016DD">
            <w:pPr>
              <w:pStyle w:val="ListParagraph"/>
              <w:ind w:leftChars="0" w:left="360"/>
            </w:pPr>
          </w:p>
          <w:p w14:paraId="72274CD1" w14:textId="68BADD74" w:rsidR="00B37B69" w:rsidRDefault="00B37B69" w:rsidP="000016DD">
            <w:pPr>
              <w:pStyle w:val="ListParagraph"/>
              <w:ind w:leftChars="0" w:left="360"/>
            </w:pPr>
          </w:p>
          <w:p w14:paraId="63CEA68C" w14:textId="09D828EC" w:rsidR="00B37B69" w:rsidRDefault="00B37B69" w:rsidP="000016DD">
            <w:pPr>
              <w:pStyle w:val="ListParagraph"/>
              <w:ind w:leftChars="0" w:left="360"/>
            </w:pPr>
          </w:p>
          <w:p w14:paraId="44A693F7" w14:textId="45874758" w:rsidR="00B37B69" w:rsidRDefault="00B37B69" w:rsidP="000016DD">
            <w:pPr>
              <w:pStyle w:val="ListParagraph"/>
              <w:ind w:leftChars="0" w:left="360"/>
            </w:pPr>
          </w:p>
          <w:p w14:paraId="71C8C1EC" w14:textId="3DC47B76" w:rsidR="00B37B69" w:rsidRDefault="00B37B69" w:rsidP="000016DD">
            <w:pPr>
              <w:pStyle w:val="ListParagraph"/>
              <w:ind w:leftChars="0" w:left="360"/>
            </w:pPr>
          </w:p>
          <w:p w14:paraId="35C13A1B" w14:textId="5DB78846" w:rsidR="00B37B69" w:rsidRDefault="00B37B69" w:rsidP="000016DD">
            <w:pPr>
              <w:pStyle w:val="ListParagraph"/>
              <w:ind w:leftChars="0" w:left="360"/>
            </w:pPr>
          </w:p>
          <w:p w14:paraId="64F3D093" w14:textId="78958DDC" w:rsidR="00B37B69" w:rsidRDefault="00B37B69" w:rsidP="000016DD">
            <w:pPr>
              <w:pStyle w:val="ListParagraph"/>
              <w:ind w:leftChars="0" w:left="360"/>
            </w:pPr>
          </w:p>
          <w:p w14:paraId="1C7037CC" w14:textId="77777777" w:rsidR="00B37B69" w:rsidRDefault="00B37B69" w:rsidP="000016DD">
            <w:pPr>
              <w:pStyle w:val="ListParagraph"/>
              <w:ind w:leftChars="0" w:left="360"/>
            </w:pPr>
          </w:p>
          <w:p w14:paraId="1282277E" w14:textId="77777777" w:rsidR="00B37B69" w:rsidRPr="00654062" w:rsidRDefault="00B37B69" w:rsidP="000016DD">
            <w:pPr>
              <w:pStyle w:val="ListParagraph"/>
              <w:ind w:leftChars="0" w:left="360"/>
            </w:pPr>
          </w:p>
          <w:p w14:paraId="4D97EE03" w14:textId="286E5E2D" w:rsidR="004C6BCF" w:rsidRPr="00654062" w:rsidRDefault="000016DD" w:rsidP="004C6BCF">
            <w:pPr>
              <w:pStyle w:val="ListParagraph"/>
              <w:numPr>
                <w:ilvl w:val="0"/>
                <w:numId w:val="1"/>
              </w:numPr>
              <w:ind w:leftChars="0"/>
            </w:pPr>
            <w:r w:rsidRPr="00654062">
              <w:t xml:space="preserve">Methods, </w:t>
            </w:r>
            <w:r w:rsidR="006F03DB" w:rsidRPr="00654062">
              <w:t xml:space="preserve">paragraph </w:t>
            </w:r>
            <w:r w:rsidR="00FC1B4F">
              <w:t>5</w:t>
            </w:r>
          </w:p>
        </w:tc>
        <w:tc>
          <w:tcPr>
            <w:tcW w:w="4032" w:type="dxa"/>
          </w:tcPr>
          <w:p w14:paraId="5892C879" w14:textId="77777777" w:rsidR="00686648" w:rsidRPr="00654062" w:rsidRDefault="00007E31">
            <w:r w:rsidRPr="00654062">
              <w:t xml:space="preserve">RECORD 6.1: The methods of study population selection (such as codes or algorithms used to identify subjects) should be listed in detail. If this is not possible, an explanation should be provided. </w:t>
            </w:r>
          </w:p>
          <w:p w14:paraId="1221AC91" w14:textId="77777777" w:rsidR="00686648" w:rsidRPr="00654062" w:rsidRDefault="00686648"/>
          <w:p w14:paraId="30E5EBA7" w14:textId="77777777" w:rsidR="00686648" w:rsidRPr="00654062" w:rsidRDefault="00007E31">
            <w:r w:rsidRPr="00654062">
              <w:t>RECORD 6.2: Any validation studies of the codes or algorithms used to select the population should be referenced. If validation was conducted for this study and not published elsewhere, detailed methods and results should be provided.</w:t>
            </w:r>
          </w:p>
          <w:p w14:paraId="7F8E2940" w14:textId="77777777" w:rsidR="00686648" w:rsidRPr="00654062" w:rsidRDefault="00686648"/>
          <w:p w14:paraId="0BD17650" w14:textId="77777777" w:rsidR="00686648" w:rsidRPr="00654062" w:rsidRDefault="00007E31">
            <w:r w:rsidRPr="00654062">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48D214AF" w14:textId="3C5BF073" w:rsidR="00686648" w:rsidRPr="00654062" w:rsidRDefault="00CE32FC">
            <w:r w:rsidRPr="00654062">
              <w:rPr>
                <w:rFonts w:hint="eastAsia"/>
              </w:rPr>
              <w:t>6</w:t>
            </w:r>
            <w:r w:rsidRPr="00654062">
              <w:t xml:space="preserve">.1: </w:t>
            </w:r>
            <w:r w:rsidR="000016DD" w:rsidRPr="00654062">
              <w:t xml:space="preserve">Methods, </w:t>
            </w:r>
            <w:r w:rsidR="001B1040" w:rsidRPr="00654062">
              <w:t xml:space="preserve">paragraph </w:t>
            </w:r>
            <w:r w:rsidR="00FC1B4F">
              <w:t>1</w:t>
            </w:r>
          </w:p>
          <w:p w14:paraId="27DBABDD" w14:textId="406E94EE" w:rsidR="0061380F" w:rsidRDefault="0061380F"/>
          <w:p w14:paraId="6D5454A9" w14:textId="5740CE4E" w:rsidR="00B37B69" w:rsidRDefault="00B37B69"/>
          <w:p w14:paraId="6C376A5D" w14:textId="24F85E6F" w:rsidR="00B37B69" w:rsidRDefault="00B37B69"/>
          <w:p w14:paraId="775B2C66" w14:textId="77777777" w:rsidR="00B37B69" w:rsidRPr="00654062" w:rsidRDefault="00B37B69"/>
          <w:p w14:paraId="2FE0E1E7" w14:textId="6AEC81D7" w:rsidR="00CE32FC" w:rsidRPr="00654062" w:rsidRDefault="00CE32FC">
            <w:r w:rsidRPr="00654062">
              <w:rPr>
                <w:rFonts w:hint="eastAsia"/>
              </w:rPr>
              <w:t>6</w:t>
            </w:r>
            <w:r w:rsidRPr="00654062">
              <w:t xml:space="preserve">.2: Reference </w:t>
            </w:r>
            <w:r w:rsidR="000016DD" w:rsidRPr="00654062">
              <w:t>20</w:t>
            </w:r>
            <w:r w:rsidRPr="00654062">
              <w:t xml:space="preserve"> and </w:t>
            </w:r>
            <w:r w:rsidR="000016DD" w:rsidRPr="00654062">
              <w:t>31</w:t>
            </w:r>
          </w:p>
          <w:p w14:paraId="5A6FA241" w14:textId="7FC33658" w:rsidR="0061380F" w:rsidRDefault="0061380F"/>
          <w:p w14:paraId="7F08C061" w14:textId="0DC95788" w:rsidR="00B37B69" w:rsidRDefault="00B37B69"/>
          <w:p w14:paraId="002FAD7D" w14:textId="401F46EA" w:rsidR="00B37B69" w:rsidRDefault="00B37B69"/>
          <w:p w14:paraId="0AF042D3" w14:textId="3E4042EA" w:rsidR="00B37B69" w:rsidRDefault="00B37B69"/>
          <w:p w14:paraId="4253CF91" w14:textId="244ECF3C" w:rsidR="00B37B69" w:rsidRDefault="00B37B69"/>
          <w:p w14:paraId="7E70F74D" w14:textId="77777777" w:rsidR="00B37B69" w:rsidRPr="00654062" w:rsidRDefault="00B37B69"/>
          <w:p w14:paraId="7DB48A7D" w14:textId="12F619A2" w:rsidR="00CE32FC" w:rsidRPr="00654062" w:rsidRDefault="00CE32FC">
            <w:r w:rsidRPr="00654062">
              <w:rPr>
                <w:rFonts w:hint="eastAsia"/>
              </w:rPr>
              <w:t>6</w:t>
            </w:r>
            <w:r w:rsidRPr="00654062">
              <w:t>:3: Figure 1</w:t>
            </w:r>
          </w:p>
        </w:tc>
      </w:tr>
      <w:tr w:rsidR="007D364F" w:rsidRPr="00654062" w14:paraId="75414000" w14:textId="77777777">
        <w:tc>
          <w:tcPr>
            <w:tcW w:w="1925" w:type="dxa"/>
          </w:tcPr>
          <w:p w14:paraId="1DF00322" w14:textId="77777777" w:rsidR="00686648" w:rsidRPr="00654062" w:rsidRDefault="00007E31">
            <w:r w:rsidRPr="00654062">
              <w:t>Variables</w:t>
            </w:r>
          </w:p>
        </w:tc>
        <w:tc>
          <w:tcPr>
            <w:tcW w:w="771" w:type="dxa"/>
          </w:tcPr>
          <w:p w14:paraId="1BB4E959" w14:textId="77777777" w:rsidR="00686648" w:rsidRPr="00654062" w:rsidRDefault="00007E31">
            <w:r w:rsidRPr="00654062">
              <w:t>7</w:t>
            </w:r>
          </w:p>
        </w:tc>
        <w:tc>
          <w:tcPr>
            <w:tcW w:w="3419" w:type="dxa"/>
          </w:tcPr>
          <w:p w14:paraId="0668C571" w14:textId="77777777" w:rsidR="00686648" w:rsidRPr="00654062" w:rsidRDefault="00007E31">
            <w:r w:rsidRPr="00654062">
              <w:t>Clearly define all outcomes, exposures, predictors, potential confounders, and effect modifiers. Give diagnostic criteria, if applicable.</w:t>
            </w:r>
          </w:p>
        </w:tc>
        <w:tc>
          <w:tcPr>
            <w:tcW w:w="2251" w:type="dxa"/>
          </w:tcPr>
          <w:p w14:paraId="7C6B25D0" w14:textId="1CDBCEF1" w:rsidR="00686648" w:rsidRPr="00654062" w:rsidRDefault="00593A88">
            <w:r w:rsidRPr="00654062">
              <w:t xml:space="preserve">Methods, </w:t>
            </w:r>
            <w:r w:rsidR="00FC1B4F">
              <w:t>paragraph 4</w:t>
            </w:r>
          </w:p>
        </w:tc>
        <w:tc>
          <w:tcPr>
            <w:tcW w:w="4032" w:type="dxa"/>
          </w:tcPr>
          <w:p w14:paraId="35968B62" w14:textId="77777777" w:rsidR="00686648" w:rsidRPr="00654062" w:rsidRDefault="00007E31">
            <w:r w:rsidRPr="00654062">
              <w:t>RECORD 7.1: A complete list of codes and algorithms used to classify exposures, outcomes, confounders, and effect modifiers should be provided. If these cannot be reported, an explanation should be provided.</w:t>
            </w:r>
          </w:p>
        </w:tc>
        <w:tc>
          <w:tcPr>
            <w:tcW w:w="1992" w:type="dxa"/>
          </w:tcPr>
          <w:p w14:paraId="6B6DFAF3" w14:textId="56621167" w:rsidR="00686648" w:rsidRPr="00654062" w:rsidRDefault="00CE32FC">
            <w:r w:rsidRPr="00654062">
              <w:rPr>
                <w:rFonts w:hint="eastAsia"/>
              </w:rPr>
              <w:t>7</w:t>
            </w:r>
            <w:r w:rsidRPr="00654062">
              <w:t xml:space="preserve">.1: S1 </w:t>
            </w:r>
            <w:r w:rsidR="00BE2051" w:rsidRPr="00654062">
              <w:t>T</w:t>
            </w:r>
            <w:r w:rsidRPr="00654062">
              <w:t xml:space="preserve">able and S2 </w:t>
            </w:r>
            <w:r w:rsidR="00BE2051" w:rsidRPr="00654062">
              <w:t>T</w:t>
            </w:r>
            <w:r w:rsidRPr="00654062">
              <w:t>able</w:t>
            </w:r>
          </w:p>
        </w:tc>
      </w:tr>
      <w:tr w:rsidR="007D364F" w:rsidRPr="00654062" w14:paraId="2D1EE048" w14:textId="77777777">
        <w:tc>
          <w:tcPr>
            <w:tcW w:w="1925" w:type="dxa"/>
          </w:tcPr>
          <w:p w14:paraId="6341266D" w14:textId="77777777" w:rsidR="00686648" w:rsidRPr="00654062" w:rsidRDefault="00007E31">
            <w:r w:rsidRPr="00654062">
              <w:t>Data sources/ measurement</w:t>
            </w:r>
          </w:p>
        </w:tc>
        <w:tc>
          <w:tcPr>
            <w:tcW w:w="771" w:type="dxa"/>
          </w:tcPr>
          <w:p w14:paraId="556C0920" w14:textId="77777777" w:rsidR="00686648" w:rsidRPr="00654062" w:rsidRDefault="00007E31">
            <w:r w:rsidRPr="00654062">
              <w:t>8</w:t>
            </w:r>
          </w:p>
        </w:tc>
        <w:tc>
          <w:tcPr>
            <w:tcW w:w="3419" w:type="dxa"/>
          </w:tcPr>
          <w:p w14:paraId="2CA6EF30" w14:textId="77777777" w:rsidR="00686648" w:rsidRPr="00654062" w:rsidRDefault="00007E31">
            <w:r w:rsidRPr="00654062">
              <w:t>For each variable of interest, give sources of data and details of methods of assessment (measurement).</w:t>
            </w:r>
          </w:p>
          <w:p w14:paraId="1B32C0C2" w14:textId="77777777" w:rsidR="00686648" w:rsidRPr="00654062" w:rsidRDefault="00007E31">
            <w:r w:rsidRPr="00654062">
              <w:t>Describe comparability of assessment methods if there is more than one group</w:t>
            </w:r>
          </w:p>
        </w:tc>
        <w:tc>
          <w:tcPr>
            <w:tcW w:w="2251" w:type="dxa"/>
          </w:tcPr>
          <w:p w14:paraId="7C016608" w14:textId="7D56AA04" w:rsidR="00B37B69" w:rsidRDefault="00593A88">
            <w:r w:rsidRPr="00654062">
              <w:t xml:space="preserve">Methods, </w:t>
            </w:r>
            <w:r w:rsidR="001B1040" w:rsidRPr="00654062">
              <w:t xml:space="preserve">paragraph </w:t>
            </w:r>
            <w:r w:rsidR="00013A9F">
              <w:t>3</w:t>
            </w:r>
            <w:r w:rsidRPr="00654062">
              <w:t>;</w:t>
            </w:r>
            <w:r w:rsidR="00D41F43" w:rsidRPr="00654062">
              <w:t xml:space="preserve"> </w:t>
            </w:r>
            <w:r w:rsidR="00D41F43" w:rsidRPr="00654062">
              <w:rPr>
                <w:rFonts w:hint="eastAsia"/>
              </w:rPr>
              <w:t>S</w:t>
            </w:r>
            <w:r w:rsidR="00D41F43" w:rsidRPr="00654062">
              <w:t>1 table</w:t>
            </w:r>
          </w:p>
          <w:p w14:paraId="2C25C7CC" w14:textId="77777777" w:rsidR="00B37B69" w:rsidRPr="00654062" w:rsidRDefault="00B37B69"/>
          <w:p w14:paraId="4E14406C" w14:textId="2DC87A33" w:rsidR="00D41F43" w:rsidRPr="00654062" w:rsidRDefault="00654062" w:rsidP="000E69FC">
            <w:pPr>
              <w:ind w:leftChars="5" w:left="12" w:firstLineChars="9" w:firstLine="22"/>
            </w:pPr>
            <w:r w:rsidRPr="00654062">
              <w:t xml:space="preserve">Methods, paragraph </w:t>
            </w:r>
            <w:r w:rsidR="00013A9F">
              <w:t>1</w:t>
            </w:r>
            <w:r w:rsidRPr="00654062">
              <w:t xml:space="preserve">; Methods, </w:t>
            </w:r>
            <w:r w:rsidR="00013A9F">
              <w:t>paragraph 5</w:t>
            </w:r>
          </w:p>
          <w:p w14:paraId="05198E6C" w14:textId="08BCCD14" w:rsidR="00D41F43" w:rsidRPr="00654062" w:rsidRDefault="00D41F43"/>
        </w:tc>
        <w:tc>
          <w:tcPr>
            <w:tcW w:w="4032" w:type="dxa"/>
          </w:tcPr>
          <w:p w14:paraId="407984B3" w14:textId="77777777" w:rsidR="00686648" w:rsidRPr="00654062" w:rsidRDefault="00686648"/>
        </w:tc>
        <w:tc>
          <w:tcPr>
            <w:tcW w:w="1992" w:type="dxa"/>
          </w:tcPr>
          <w:p w14:paraId="10E49B1A" w14:textId="77777777" w:rsidR="00686648" w:rsidRPr="00654062" w:rsidRDefault="00686648"/>
        </w:tc>
      </w:tr>
      <w:tr w:rsidR="007D364F" w:rsidRPr="00654062" w14:paraId="70CC219B" w14:textId="77777777">
        <w:tc>
          <w:tcPr>
            <w:tcW w:w="1925" w:type="dxa"/>
          </w:tcPr>
          <w:p w14:paraId="148EE79A" w14:textId="77777777" w:rsidR="00686648" w:rsidRPr="00654062" w:rsidRDefault="00007E31">
            <w:r w:rsidRPr="00654062">
              <w:t>Bias</w:t>
            </w:r>
          </w:p>
        </w:tc>
        <w:tc>
          <w:tcPr>
            <w:tcW w:w="771" w:type="dxa"/>
          </w:tcPr>
          <w:p w14:paraId="4957B053" w14:textId="77777777" w:rsidR="00686648" w:rsidRPr="00654062" w:rsidRDefault="00007E31">
            <w:r w:rsidRPr="00654062">
              <w:t>9</w:t>
            </w:r>
          </w:p>
        </w:tc>
        <w:tc>
          <w:tcPr>
            <w:tcW w:w="3419" w:type="dxa"/>
          </w:tcPr>
          <w:p w14:paraId="44142E87" w14:textId="77777777" w:rsidR="00686648" w:rsidRPr="00654062" w:rsidRDefault="00007E31">
            <w:r w:rsidRPr="00654062">
              <w:t>Describe any efforts to address potential sources of bias</w:t>
            </w:r>
          </w:p>
        </w:tc>
        <w:tc>
          <w:tcPr>
            <w:tcW w:w="2251" w:type="dxa"/>
          </w:tcPr>
          <w:p w14:paraId="5549CABB" w14:textId="592EBF4A" w:rsidR="00686648" w:rsidRPr="00654062" w:rsidRDefault="00654062">
            <w:r w:rsidRPr="00654062">
              <w:t xml:space="preserve">Discussion, </w:t>
            </w:r>
            <w:r w:rsidR="000E69FC" w:rsidRPr="00654062">
              <w:t xml:space="preserve">paragraph </w:t>
            </w:r>
            <w:r w:rsidR="00013A9F">
              <w:t>5</w:t>
            </w:r>
          </w:p>
        </w:tc>
        <w:tc>
          <w:tcPr>
            <w:tcW w:w="4032" w:type="dxa"/>
          </w:tcPr>
          <w:p w14:paraId="0AF35209" w14:textId="77777777" w:rsidR="00686648" w:rsidRPr="00654062" w:rsidRDefault="00686648"/>
        </w:tc>
        <w:tc>
          <w:tcPr>
            <w:tcW w:w="1992" w:type="dxa"/>
          </w:tcPr>
          <w:p w14:paraId="339EDE8A" w14:textId="77777777" w:rsidR="00686648" w:rsidRPr="00654062" w:rsidRDefault="00686648"/>
        </w:tc>
      </w:tr>
      <w:tr w:rsidR="007D364F" w:rsidRPr="00654062" w14:paraId="4FF20251" w14:textId="77777777">
        <w:tc>
          <w:tcPr>
            <w:tcW w:w="1925" w:type="dxa"/>
          </w:tcPr>
          <w:p w14:paraId="62323077" w14:textId="77777777" w:rsidR="00686648" w:rsidRPr="00654062" w:rsidRDefault="00007E31">
            <w:r w:rsidRPr="00654062">
              <w:lastRenderedPageBreak/>
              <w:t>Study size</w:t>
            </w:r>
          </w:p>
        </w:tc>
        <w:tc>
          <w:tcPr>
            <w:tcW w:w="771" w:type="dxa"/>
          </w:tcPr>
          <w:p w14:paraId="3A7A3A7E" w14:textId="77777777" w:rsidR="00686648" w:rsidRPr="00654062" w:rsidRDefault="00007E31">
            <w:r w:rsidRPr="00654062">
              <w:t>10</w:t>
            </w:r>
          </w:p>
        </w:tc>
        <w:tc>
          <w:tcPr>
            <w:tcW w:w="3419" w:type="dxa"/>
          </w:tcPr>
          <w:p w14:paraId="7E22D7E0" w14:textId="77777777" w:rsidR="00686648" w:rsidRPr="00654062" w:rsidRDefault="00007E31">
            <w:r w:rsidRPr="00654062">
              <w:t>Explain how the study size was arrived at</w:t>
            </w:r>
          </w:p>
        </w:tc>
        <w:tc>
          <w:tcPr>
            <w:tcW w:w="2251" w:type="dxa"/>
          </w:tcPr>
          <w:p w14:paraId="19C09FFE" w14:textId="2148D3E6" w:rsidR="00686648" w:rsidRPr="00654062" w:rsidRDefault="00654062" w:rsidP="00654062">
            <w:r w:rsidRPr="00654062">
              <w:t xml:space="preserve">Methods, paragraph </w:t>
            </w:r>
            <w:r w:rsidR="00013A9F">
              <w:t>1</w:t>
            </w:r>
            <w:r w:rsidRPr="00654062">
              <w:t xml:space="preserve">; Methods, paragraph </w:t>
            </w:r>
            <w:r w:rsidR="00013A9F">
              <w:t>5</w:t>
            </w:r>
          </w:p>
        </w:tc>
        <w:tc>
          <w:tcPr>
            <w:tcW w:w="4032" w:type="dxa"/>
          </w:tcPr>
          <w:p w14:paraId="0DC6913E" w14:textId="77777777" w:rsidR="00686648" w:rsidRPr="00654062" w:rsidRDefault="00686648"/>
        </w:tc>
        <w:tc>
          <w:tcPr>
            <w:tcW w:w="1992" w:type="dxa"/>
          </w:tcPr>
          <w:p w14:paraId="15BEB352" w14:textId="77777777" w:rsidR="00686648" w:rsidRPr="00654062" w:rsidRDefault="00686648"/>
        </w:tc>
      </w:tr>
      <w:tr w:rsidR="007D364F" w:rsidRPr="00654062" w14:paraId="7E83F30E" w14:textId="77777777">
        <w:tc>
          <w:tcPr>
            <w:tcW w:w="1925" w:type="dxa"/>
          </w:tcPr>
          <w:p w14:paraId="124FB9BE" w14:textId="77777777" w:rsidR="00686648" w:rsidRPr="00654062" w:rsidRDefault="00007E31">
            <w:r w:rsidRPr="00654062">
              <w:t>Quantitative variables</w:t>
            </w:r>
          </w:p>
        </w:tc>
        <w:tc>
          <w:tcPr>
            <w:tcW w:w="771" w:type="dxa"/>
          </w:tcPr>
          <w:p w14:paraId="1795591C" w14:textId="77777777" w:rsidR="00686648" w:rsidRPr="00654062" w:rsidRDefault="00007E31">
            <w:r w:rsidRPr="00654062">
              <w:t>11</w:t>
            </w:r>
          </w:p>
        </w:tc>
        <w:tc>
          <w:tcPr>
            <w:tcW w:w="3419" w:type="dxa"/>
          </w:tcPr>
          <w:p w14:paraId="57884BA8" w14:textId="77777777" w:rsidR="00686648" w:rsidRPr="00654062" w:rsidRDefault="00007E31">
            <w:r w:rsidRPr="00654062">
              <w:t>Explain how quantitative variables were handled in the analyses. If applicable, describe which groupings were chosen, and why</w:t>
            </w:r>
          </w:p>
        </w:tc>
        <w:tc>
          <w:tcPr>
            <w:tcW w:w="2251" w:type="dxa"/>
          </w:tcPr>
          <w:p w14:paraId="22CB469F" w14:textId="66800161" w:rsidR="00686648" w:rsidRPr="00654062" w:rsidRDefault="00654062">
            <w:r w:rsidRPr="00654062">
              <w:t>Methods, paragraph 2</w:t>
            </w:r>
          </w:p>
        </w:tc>
        <w:tc>
          <w:tcPr>
            <w:tcW w:w="4032" w:type="dxa"/>
          </w:tcPr>
          <w:p w14:paraId="6B610C63" w14:textId="77777777" w:rsidR="00686648" w:rsidRPr="00654062" w:rsidRDefault="00686648"/>
        </w:tc>
        <w:tc>
          <w:tcPr>
            <w:tcW w:w="1992" w:type="dxa"/>
          </w:tcPr>
          <w:p w14:paraId="05252EE0" w14:textId="77777777" w:rsidR="00686648" w:rsidRPr="00654062" w:rsidRDefault="00686648"/>
        </w:tc>
      </w:tr>
      <w:tr w:rsidR="007D364F" w:rsidRPr="00654062" w14:paraId="2F7B84D5" w14:textId="77777777">
        <w:tc>
          <w:tcPr>
            <w:tcW w:w="1925" w:type="dxa"/>
          </w:tcPr>
          <w:p w14:paraId="27105C52" w14:textId="77777777" w:rsidR="00686648" w:rsidRPr="00654062" w:rsidRDefault="00007E31">
            <w:r w:rsidRPr="00654062">
              <w:t>Statistical methods</w:t>
            </w:r>
          </w:p>
        </w:tc>
        <w:tc>
          <w:tcPr>
            <w:tcW w:w="771" w:type="dxa"/>
          </w:tcPr>
          <w:p w14:paraId="39B26F8F" w14:textId="77777777" w:rsidR="00686648" w:rsidRPr="00654062" w:rsidRDefault="00007E31">
            <w:r w:rsidRPr="00654062">
              <w:t>12</w:t>
            </w:r>
          </w:p>
        </w:tc>
        <w:tc>
          <w:tcPr>
            <w:tcW w:w="3419" w:type="dxa"/>
          </w:tcPr>
          <w:p w14:paraId="0D6E9C84" w14:textId="77777777" w:rsidR="00686648" w:rsidRPr="00654062" w:rsidRDefault="00007E31">
            <w:r w:rsidRPr="00654062">
              <w:t>(a) Describe all statistical methods, including those used to control for confounding</w:t>
            </w:r>
          </w:p>
          <w:p w14:paraId="67772614" w14:textId="77777777" w:rsidR="00686648" w:rsidRPr="00654062" w:rsidRDefault="00007E31">
            <w:r w:rsidRPr="00654062">
              <w:t>(b) Describe any methods used to examine subgroups and interactions</w:t>
            </w:r>
          </w:p>
          <w:p w14:paraId="60FCBAF5" w14:textId="77777777" w:rsidR="00686648" w:rsidRPr="00654062" w:rsidRDefault="00007E31">
            <w:r w:rsidRPr="00654062">
              <w:t>(c) Explain how missing data were addressed</w:t>
            </w:r>
          </w:p>
          <w:p w14:paraId="5A9D4635" w14:textId="77777777" w:rsidR="00686648" w:rsidRPr="00654062" w:rsidRDefault="00007E31">
            <w:r w:rsidRPr="00654062">
              <w:t xml:space="preserve">(d) </w:t>
            </w:r>
            <w:r w:rsidRPr="00654062">
              <w:rPr>
                <w:i/>
              </w:rPr>
              <w:t>Cohort study</w:t>
            </w:r>
            <w:r w:rsidRPr="00654062">
              <w:t xml:space="preserve"> - If applicable, explain how loss to follow-up was addressed</w:t>
            </w:r>
          </w:p>
          <w:p w14:paraId="5E9B4D19" w14:textId="77777777" w:rsidR="00686648" w:rsidRPr="00654062" w:rsidRDefault="00007E31">
            <w:r w:rsidRPr="00654062">
              <w:rPr>
                <w:i/>
              </w:rPr>
              <w:t>Case-control study</w:t>
            </w:r>
            <w:r w:rsidRPr="00654062">
              <w:t xml:space="preserve"> - If applicable, explain how matching of cases and controls was addressed</w:t>
            </w:r>
          </w:p>
          <w:p w14:paraId="06E99CDD" w14:textId="77777777" w:rsidR="00686648" w:rsidRPr="00654062" w:rsidRDefault="00007E31">
            <w:r w:rsidRPr="00654062">
              <w:rPr>
                <w:i/>
              </w:rPr>
              <w:t>Cross-sectional study</w:t>
            </w:r>
            <w:r w:rsidRPr="00654062">
              <w:t xml:space="preserve"> - If applicable, describe analytical methods taking account of sampling strategy</w:t>
            </w:r>
          </w:p>
          <w:p w14:paraId="4B338986" w14:textId="77777777" w:rsidR="00686648" w:rsidRPr="00654062" w:rsidRDefault="00007E31">
            <w:r w:rsidRPr="00654062">
              <w:t>(e) Describe any sensitivity analyses</w:t>
            </w:r>
          </w:p>
        </w:tc>
        <w:tc>
          <w:tcPr>
            <w:tcW w:w="2251" w:type="dxa"/>
          </w:tcPr>
          <w:p w14:paraId="4D25EF0C" w14:textId="65D0478F" w:rsidR="00654062" w:rsidRDefault="00370F31">
            <w:r w:rsidRPr="00654062">
              <w:t xml:space="preserve">(a) </w:t>
            </w:r>
            <w:r w:rsidR="00654062">
              <w:t xml:space="preserve">Methods, paragraph </w:t>
            </w:r>
            <w:r w:rsidR="00013A9F">
              <w:t>5</w:t>
            </w:r>
          </w:p>
          <w:p w14:paraId="1B8A8F45" w14:textId="77777777" w:rsidR="00B37B69" w:rsidRPr="00654062" w:rsidRDefault="00B37B69"/>
          <w:p w14:paraId="1C9A283A" w14:textId="68CF44E1" w:rsidR="00B37B69" w:rsidRDefault="00370F31" w:rsidP="00B37B69">
            <w:r w:rsidRPr="00654062">
              <w:rPr>
                <w:rFonts w:hint="eastAsia"/>
              </w:rPr>
              <w:t>(</w:t>
            </w:r>
            <w:r w:rsidRPr="00654062">
              <w:t xml:space="preserve">b) </w:t>
            </w:r>
            <w:r w:rsidR="00654062">
              <w:t xml:space="preserve">Methods, paragraph </w:t>
            </w:r>
            <w:r w:rsidR="00013A9F">
              <w:t>6</w:t>
            </w:r>
          </w:p>
          <w:p w14:paraId="7D9B29A9" w14:textId="77777777" w:rsidR="00B37B69" w:rsidRDefault="00B37B69" w:rsidP="00B37B69"/>
          <w:p w14:paraId="60A080B4" w14:textId="698EE9ED" w:rsidR="00654062" w:rsidRDefault="00B37B69" w:rsidP="00B37B69">
            <w:r>
              <w:t xml:space="preserve">(c) </w:t>
            </w:r>
            <w:r w:rsidR="00654062">
              <w:t xml:space="preserve">Methods, paragraph </w:t>
            </w:r>
            <w:r w:rsidR="00013A9F">
              <w:t>1</w:t>
            </w:r>
          </w:p>
          <w:p w14:paraId="1E947AC3" w14:textId="77777777" w:rsidR="00B37B69" w:rsidRPr="00654062" w:rsidRDefault="00B37B69" w:rsidP="00B37B69"/>
          <w:p w14:paraId="74C3983E" w14:textId="0D620C2F" w:rsidR="00720CEE" w:rsidRDefault="00370F31" w:rsidP="00720CEE">
            <w:r w:rsidRPr="00654062">
              <w:rPr>
                <w:rFonts w:hint="eastAsia"/>
              </w:rPr>
              <w:t>(</w:t>
            </w:r>
            <w:r w:rsidRPr="00654062">
              <w:t xml:space="preserve">d) </w:t>
            </w:r>
            <w:r w:rsidR="00720CEE">
              <w:t>Methods,</w:t>
            </w:r>
            <w:r w:rsidR="00013A9F">
              <w:t xml:space="preserve"> </w:t>
            </w:r>
            <w:r w:rsidR="00720CEE">
              <w:t xml:space="preserve">paragraph </w:t>
            </w:r>
            <w:r w:rsidR="00013A9F">
              <w:t>3</w:t>
            </w:r>
          </w:p>
          <w:p w14:paraId="5BCA5B06" w14:textId="60C97CD1" w:rsidR="00B37B69" w:rsidRDefault="00B37B69" w:rsidP="00720CEE"/>
          <w:p w14:paraId="2CC65523" w14:textId="4FBCF92E" w:rsidR="00B37B69" w:rsidRDefault="00B37B69" w:rsidP="00720CEE"/>
          <w:p w14:paraId="1FB02EE8" w14:textId="450441EA" w:rsidR="00B37B69" w:rsidRDefault="00B37B69" w:rsidP="00720CEE"/>
          <w:p w14:paraId="4F617A5C" w14:textId="699FF8C8" w:rsidR="00B37B69" w:rsidRDefault="00B37B69" w:rsidP="00720CEE"/>
          <w:p w14:paraId="3917F6EF" w14:textId="67690657" w:rsidR="00B37B69" w:rsidRDefault="00B37B69" w:rsidP="00720CEE"/>
          <w:p w14:paraId="43251770" w14:textId="010109BE" w:rsidR="00B37B69" w:rsidRDefault="00B37B69" w:rsidP="00720CEE"/>
          <w:p w14:paraId="1FDF80A3" w14:textId="5C56B30C" w:rsidR="00B37B69" w:rsidRDefault="00B37B69" w:rsidP="00720CEE"/>
          <w:p w14:paraId="051FC3CB" w14:textId="77777777" w:rsidR="00B37B69" w:rsidRDefault="00B37B69" w:rsidP="00720CEE"/>
          <w:p w14:paraId="132FBF36" w14:textId="39CC7C26" w:rsidR="00370F31" w:rsidRPr="00654062" w:rsidRDefault="00370F31" w:rsidP="00720CEE">
            <w:r w:rsidRPr="00654062">
              <w:rPr>
                <w:rFonts w:hint="eastAsia"/>
              </w:rPr>
              <w:t>(</w:t>
            </w:r>
            <w:r w:rsidRPr="00654062">
              <w:t xml:space="preserve">e) Not applicable </w:t>
            </w:r>
          </w:p>
        </w:tc>
        <w:tc>
          <w:tcPr>
            <w:tcW w:w="4032" w:type="dxa"/>
          </w:tcPr>
          <w:p w14:paraId="29C732D1" w14:textId="77777777" w:rsidR="00686648" w:rsidRPr="00654062" w:rsidRDefault="00007E31">
            <w:r w:rsidRPr="00654062">
              <w:t xml:space="preserve"> </w:t>
            </w:r>
          </w:p>
        </w:tc>
        <w:tc>
          <w:tcPr>
            <w:tcW w:w="1992" w:type="dxa"/>
          </w:tcPr>
          <w:p w14:paraId="59F5383E" w14:textId="77777777" w:rsidR="00686648" w:rsidRPr="00654062" w:rsidRDefault="00686648"/>
        </w:tc>
      </w:tr>
      <w:tr w:rsidR="007D364F" w:rsidRPr="00654062" w14:paraId="5951D802" w14:textId="77777777">
        <w:tc>
          <w:tcPr>
            <w:tcW w:w="1925" w:type="dxa"/>
          </w:tcPr>
          <w:p w14:paraId="30A39ED8" w14:textId="77777777" w:rsidR="00686648" w:rsidRPr="00654062" w:rsidRDefault="00007E31">
            <w:r w:rsidRPr="00654062">
              <w:t>Data access and cleaning methods</w:t>
            </w:r>
          </w:p>
        </w:tc>
        <w:tc>
          <w:tcPr>
            <w:tcW w:w="771" w:type="dxa"/>
          </w:tcPr>
          <w:p w14:paraId="1011988B" w14:textId="77777777" w:rsidR="00686648" w:rsidRPr="00654062" w:rsidRDefault="00686648"/>
        </w:tc>
        <w:tc>
          <w:tcPr>
            <w:tcW w:w="3419" w:type="dxa"/>
          </w:tcPr>
          <w:p w14:paraId="0E15B855" w14:textId="77777777" w:rsidR="00686648" w:rsidRPr="00654062" w:rsidRDefault="00007E31">
            <w:r w:rsidRPr="00654062">
              <w:t>..</w:t>
            </w:r>
          </w:p>
        </w:tc>
        <w:tc>
          <w:tcPr>
            <w:tcW w:w="2251" w:type="dxa"/>
          </w:tcPr>
          <w:p w14:paraId="724D5251" w14:textId="77777777" w:rsidR="00686648" w:rsidRPr="00654062" w:rsidRDefault="00686648"/>
        </w:tc>
        <w:tc>
          <w:tcPr>
            <w:tcW w:w="4032" w:type="dxa"/>
          </w:tcPr>
          <w:p w14:paraId="30678EDC" w14:textId="2EA6F83F" w:rsidR="00686648" w:rsidRPr="00654062" w:rsidRDefault="00007E31">
            <w:r w:rsidRPr="00654062">
              <w:t>RECORD 12.1: Authors should describe the extent to which the investigators had access to the database population used to create the study population.</w:t>
            </w:r>
          </w:p>
          <w:p w14:paraId="0FE04838" w14:textId="77777777" w:rsidR="00686648" w:rsidRPr="00654062" w:rsidRDefault="00007E31">
            <w:r w:rsidRPr="00654062">
              <w:t>RECORD 12.2: Authors should provide information on the data cleaning methods used in the study.</w:t>
            </w:r>
          </w:p>
        </w:tc>
        <w:tc>
          <w:tcPr>
            <w:tcW w:w="1992" w:type="dxa"/>
          </w:tcPr>
          <w:p w14:paraId="316FBF8B" w14:textId="78F307FB" w:rsidR="00686648" w:rsidRPr="00654062" w:rsidRDefault="00370F31">
            <w:r w:rsidRPr="00654062">
              <w:t xml:space="preserve">12.1: </w:t>
            </w:r>
            <w:r w:rsidR="00720CEE">
              <w:t xml:space="preserve">Methods, paragraph </w:t>
            </w:r>
            <w:r w:rsidR="00013A9F">
              <w:t>1</w:t>
            </w:r>
          </w:p>
          <w:p w14:paraId="548F01E2" w14:textId="77777777" w:rsidR="00DE7C49" w:rsidRPr="00654062" w:rsidRDefault="00DE7C49"/>
          <w:p w14:paraId="2A3F4BF6" w14:textId="297FD521" w:rsidR="00370F31" w:rsidRPr="00654062" w:rsidRDefault="00370F31">
            <w:r w:rsidRPr="00654062">
              <w:rPr>
                <w:rFonts w:hint="eastAsia"/>
              </w:rPr>
              <w:t>1</w:t>
            </w:r>
            <w:r w:rsidRPr="00654062">
              <w:t xml:space="preserve">2.2: </w:t>
            </w:r>
            <w:r w:rsidR="00720CEE">
              <w:t>Methods, paragraph 1</w:t>
            </w:r>
          </w:p>
        </w:tc>
      </w:tr>
      <w:tr w:rsidR="007D364F" w:rsidRPr="00654062" w14:paraId="6679629D" w14:textId="77777777">
        <w:tc>
          <w:tcPr>
            <w:tcW w:w="1925" w:type="dxa"/>
          </w:tcPr>
          <w:p w14:paraId="33D8B50C" w14:textId="77777777" w:rsidR="00686648" w:rsidRPr="00654062" w:rsidRDefault="00007E31">
            <w:r w:rsidRPr="00654062">
              <w:lastRenderedPageBreak/>
              <w:t>Linkage</w:t>
            </w:r>
          </w:p>
        </w:tc>
        <w:tc>
          <w:tcPr>
            <w:tcW w:w="771" w:type="dxa"/>
          </w:tcPr>
          <w:p w14:paraId="1BA64B8D" w14:textId="77777777" w:rsidR="00686648" w:rsidRPr="00654062" w:rsidRDefault="00686648"/>
        </w:tc>
        <w:tc>
          <w:tcPr>
            <w:tcW w:w="3419" w:type="dxa"/>
          </w:tcPr>
          <w:p w14:paraId="55AD30EB" w14:textId="77777777" w:rsidR="00686648" w:rsidRPr="00654062" w:rsidRDefault="00007E31">
            <w:r w:rsidRPr="00654062">
              <w:t>..</w:t>
            </w:r>
          </w:p>
        </w:tc>
        <w:tc>
          <w:tcPr>
            <w:tcW w:w="2251" w:type="dxa"/>
          </w:tcPr>
          <w:p w14:paraId="703A9942" w14:textId="77777777" w:rsidR="00686648" w:rsidRPr="00654062" w:rsidRDefault="00686648"/>
        </w:tc>
        <w:tc>
          <w:tcPr>
            <w:tcW w:w="4032" w:type="dxa"/>
          </w:tcPr>
          <w:p w14:paraId="13167CC7" w14:textId="77777777" w:rsidR="00686648" w:rsidRPr="00654062" w:rsidRDefault="00007E31">
            <w:r w:rsidRPr="00654062">
              <w:t>RECORD 12.3: State whether the study included person-level, institutional-level, or other data linkage across two or more databases. The methods of linkage and methods of linkage quality evaluation should be provided.</w:t>
            </w:r>
          </w:p>
        </w:tc>
        <w:tc>
          <w:tcPr>
            <w:tcW w:w="1992" w:type="dxa"/>
          </w:tcPr>
          <w:p w14:paraId="60BDA540" w14:textId="7C3445C6" w:rsidR="00686648" w:rsidRPr="00654062" w:rsidRDefault="00370F31">
            <w:r w:rsidRPr="00654062">
              <w:rPr>
                <w:rFonts w:hint="eastAsia"/>
              </w:rPr>
              <w:t>1</w:t>
            </w:r>
            <w:r w:rsidRPr="00654062">
              <w:t>2.3: Not applicable</w:t>
            </w:r>
          </w:p>
        </w:tc>
      </w:tr>
      <w:tr w:rsidR="007D364F" w:rsidRPr="00654062" w14:paraId="0EA3712C" w14:textId="77777777">
        <w:tc>
          <w:tcPr>
            <w:tcW w:w="14390" w:type="dxa"/>
            <w:gridSpan w:val="6"/>
            <w:shd w:val="clear" w:color="auto" w:fill="BFBFBF"/>
          </w:tcPr>
          <w:p w14:paraId="59C8FD1F" w14:textId="77777777" w:rsidR="00686648" w:rsidRPr="00654062" w:rsidRDefault="00007E31">
            <w:r w:rsidRPr="00654062">
              <w:rPr>
                <w:b/>
              </w:rPr>
              <w:t>Results</w:t>
            </w:r>
          </w:p>
        </w:tc>
      </w:tr>
      <w:tr w:rsidR="007D364F" w:rsidRPr="00654062" w14:paraId="14CBF8FE" w14:textId="77777777">
        <w:tc>
          <w:tcPr>
            <w:tcW w:w="1925" w:type="dxa"/>
          </w:tcPr>
          <w:p w14:paraId="2F394F78" w14:textId="77777777" w:rsidR="00686648" w:rsidRPr="00654062" w:rsidRDefault="00007E31">
            <w:r w:rsidRPr="00654062">
              <w:t>Participants</w:t>
            </w:r>
          </w:p>
        </w:tc>
        <w:tc>
          <w:tcPr>
            <w:tcW w:w="771" w:type="dxa"/>
          </w:tcPr>
          <w:p w14:paraId="44AA880F" w14:textId="77777777" w:rsidR="00686648" w:rsidRPr="00654062" w:rsidRDefault="00007E31">
            <w:r w:rsidRPr="00654062">
              <w:t>13</w:t>
            </w:r>
          </w:p>
        </w:tc>
        <w:tc>
          <w:tcPr>
            <w:tcW w:w="3419" w:type="dxa"/>
          </w:tcPr>
          <w:p w14:paraId="5D327CA4" w14:textId="77777777" w:rsidR="00686648" w:rsidRPr="00654062" w:rsidRDefault="00007E31">
            <w:r w:rsidRPr="00654062">
              <w:t>(a) Report the numbers of individuals at each stage of the study (</w:t>
            </w:r>
            <w:r w:rsidRPr="00654062">
              <w:rPr>
                <w:i/>
              </w:rPr>
              <w:t>e.g.</w:t>
            </w:r>
            <w:r w:rsidRPr="00654062">
              <w:t>, numbers potentially eligible, examined for eligibility, confirmed eligible, included in the study, completing follow-up, and analysed)</w:t>
            </w:r>
          </w:p>
          <w:p w14:paraId="74E48D92" w14:textId="77777777" w:rsidR="00686648" w:rsidRPr="00654062" w:rsidRDefault="00007E31">
            <w:r w:rsidRPr="00654062">
              <w:t>(b) Give reasons for non-participation at each stage.</w:t>
            </w:r>
          </w:p>
          <w:p w14:paraId="7F180CC0" w14:textId="77777777" w:rsidR="00686648" w:rsidRPr="00654062" w:rsidRDefault="00007E31">
            <w:r w:rsidRPr="00654062">
              <w:t>(c) Consider use of a flow diagram</w:t>
            </w:r>
          </w:p>
        </w:tc>
        <w:tc>
          <w:tcPr>
            <w:tcW w:w="2251" w:type="dxa"/>
          </w:tcPr>
          <w:p w14:paraId="7BF576BB" w14:textId="14C26F3E" w:rsidR="00686648" w:rsidRDefault="00BE2051" w:rsidP="00604B95">
            <w:pPr>
              <w:ind w:left="120" w:hangingChars="50" w:hanging="120"/>
            </w:pPr>
            <w:r w:rsidRPr="00654062">
              <w:t xml:space="preserve">(a) </w:t>
            </w:r>
            <w:r w:rsidR="00B37B69">
              <w:t>Results, paragraph 1</w:t>
            </w:r>
          </w:p>
          <w:p w14:paraId="671FE035" w14:textId="568E56E3" w:rsidR="00B37B69" w:rsidRDefault="00B37B69" w:rsidP="00604B95">
            <w:pPr>
              <w:ind w:left="120" w:hangingChars="50" w:hanging="120"/>
            </w:pPr>
          </w:p>
          <w:p w14:paraId="2DA81FAD" w14:textId="25D40831" w:rsidR="00B37B69" w:rsidRDefault="00B37B69" w:rsidP="00604B95">
            <w:pPr>
              <w:ind w:left="120" w:hangingChars="50" w:hanging="120"/>
            </w:pPr>
          </w:p>
          <w:p w14:paraId="524AF932" w14:textId="2146D240" w:rsidR="00B37B69" w:rsidRDefault="00B37B69" w:rsidP="00604B95">
            <w:pPr>
              <w:ind w:left="120" w:hangingChars="50" w:hanging="120"/>
            </w:pPr>
          </w:p>
          <w:p w14:paraId="34FCA7FC" w14:textId="5BC53401" w:rsidR="00B37B69" w:rsidRDefault="00B37B69" w:rsidP="00604B95">
            <w:pPr>
              <w:ind w:left="120" w:hangingChars="50" w:hanging="120"/>
            </w:pPr>
          </w:p>
          <w:p w14:paraId="3768F2D0" w14:textId="77777777" w:rsidR="00B37B69" w:rsidRPr="00654062" w:rsidRDefault="00B37B69" w:rsidP="00604B95">
            <w:pPr>
              <w:ind w:left="120" w:hangingChars="50" w:hanging="120"/>
            </w:pPr>
          </w:p>
          <w:p w14:paraId="5CCC3821" w14:textId="023262D6" w:rsidR="00B37B69" w:rsidRDefault="00BE2051" w:rsidP="00B37B69">
            <w:pPr>
              <w:ind w:left="120" w:hangingChars="50" w:hanging="120"/>
            </w:pPr>
            <w:r w:rsidRPr="00654062">
              <w:t xml:space="preserve">(b) </w:t>
            </w:r>
            <w:r w:rsidR="00B37B69">
              <w:t>Results, paragraph 1</w:t>
            </w:r>
          </w:p>
          <w:p w14:paraId="58AE258C" w14:textId="5E9387C3" w:rsidR="00BE2051" w:rsidRPr="00654062" w:rsidRDefault="00BE2051">
            <w:r w:rsidRPr="00654062">
              <w:rPr>
                <w:rFonts w:hint="eastAsia"/>
              </w:rPr>
              <w:t>(</w:t>
            </w:r>
            <w:r w:rsidRPr="00654062">
              <w:t>c) Figure 1</w:t>
            </w:r>
          </w:p>
        </w:tc>
        <w:tc>
          <w:tcPr>
            <w:tcW w:w="4032" w:type="dxa"/>
          </w:tcPr>
          <w:p w14:paraId="2BE3592E" w14:textId="77777777" w:rsidR="00686648" w:rsidRPr="00654062" w:rsidRDefault="00007E31">
            <w:r w:rsidRPr="00654062">
              <w:t>RECORD 13.1: Describe in detail the selection of the persons included in the study (</w:t>
            </w:r>
            <w:r w:rsidRPr="00654062">
              <w:rPr>
                <w:i/>
              </w:rPr>
              <w:t>i.e.,</w:t>
            </w:r>
            <w:r w:rsidRPr="00654062">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4BE11413" w14:textId="62065FE4" w:rsidR="00686648" w:rsidRPr="00654062" w:rsidRDefault="00BE2051" w:rsidP="00B37B69">
            <w:pPr>
              <w:ind w:left="120" w:hangingChars="50" w:hanging="120"/>
            </w:pPr>
            <w:r w:rsidRPr="00654062">
              <w:rPr>
                <w:rFonts w:hint="eastAsia"/>
              </w:rPr>
              <w:t>1</w:t>
            </w:r>
            <w:r w:rsidRPr="00654062">
              <w:t xml:space="preserve">3.1: </w:t>
            </w:r>
            <w:r w:rsidR="00B37B69">
              <w:t xml:space="preserve">Results, paragraph 1; </w:t>
            </w:r>
            <w:r w:rsidR="00604B95" w:rsidRPr="00654062">
              <w:t>F</w:t>
            </w:r>
            <w:r w:rsidRPr="00654062">
              <w:t>igure 1</w:t>
            </w:r>
          </w:p>
        </w:tc>
      </w:tr>
      <w:tr w:rsidR="007D364F" w:rsidRPr="00654062" w14:paraId="64B6392D" w14:textId="77777777">
        <w:tc>
          <w:tcPr>
            <w:tcW w:w="1925" w:type="dxa"/>
          </w:tcPr>
          <w:p w14:paraId="701BE4D0" w14:textId="77777777" w:rsidR="00686648" w:rsidRPr="00654062" w:rsidRDefault="00007E31">
            <w:r w:rsidRPr="00654062">
              <w:t>Descriptive data</w:t>
            </w:r>
          </w:p>
        </w:tc>
        <w:tc>
          <w:tcPr>
            <w:tcW w:w="771" w:type="dxa"/>
          </w:tcPr>
          <w:p w14:paraId="7925F6C5" w14:textId="77777777" w:rsidR="00686648" w:rsidRPr="00654062" w:rsidRDefault="00007E31">
            <w:r w:rsidRPr="00654062">
              <w:t>14</w:t>
            </w:r>
          </w:p>
        </w:tc>
        <w:tc>
          <w:tcPr>
            <w:tcW w:w="3419" w:type="dxa"/>
          </w:tcPr>
          <w:p w14:paraId="4078E378" w14:textId="77777777" w:rsidR="00686648" w:rsidRPr="00654062" w:rsidRDefault="00007E31">
            <w:r w:rsidRPr="00654062">
              <w:t>(a) Give characteristics of study participants (</w:t>
            </w:r>
            <w:r w:rsidRPr="00654062">
              <w:rPr>
                <w:i/>
              </w:rPr>
              <w:t>e.g.</w:t>
            </w:r>
            <w:r w:rsidRPr="00654062">
              <w:t>, demographic, clinical, social) and information on exposures and potential confounders</w:t>
            </w:r>
          </w:p>
          <w:p w14:paraId="78BB4ED4" w14:textId="77777777" w:rsidR="00686648" w:rsidRPr="00654062" w:rsidRDefault="00007E31">
            <w:r w:rsidRPr="00654062">
              <w:t>(b) Indicate the number of participants with missing data for each variable of interest</w:t>
            </w:r>
          </w:p>
          <w:p w14:paraId="44CC0BDC" w14:textId="77777777" w:rsidR="00686648" w:rsidRPr="00654062" w:rsidRDefault="00007E31">
            <w:r w:rsidRPr="00654062">
              <w:t xml:space="preserve">(c) </w:t>
            </w:r>
            <w:r w:rsidRPr="00654062">
              <w:rPr>
                <w:i/>
              </w:rPr>
              <w:t>Cohort study</w:t>
            </w:r>
            <w:r w:rsidRPr="00654062">
              <w:t xml:space="preserve"> - summarise follow-up time (</w:t>
            </w:r>
            <w:r w:rsidRPr="00654062">
              <w:rPr>
                <w:i/>
              </w:rPr>
              <w:t>e.g.</w:t>
            </w:r>
            <w:r w:rsidRPr="00654062">
              <w:t>, average and total amount)</w:t>
            </w:r>
          </w:p>
        </w:tc>
        <w:tc>
          <w:tcPr>
            <w:tcW w:w="2251" w:type="dxa"/>
          </w:tcPr>
          <w:p w14:paraId="57E08313" w14:textId="1D9FCA44" w:rsidR="00686648" w:rsidRDefault="00BE2051">
            <w:r w:rsidRPr="00654062">
              <w:rPr>
                <w:rFonts w:hint="eastAsia"/>
              </w:rPr>
              <w:t>(</w:t>
            </w:r>
            <w:r w:rsidRPr="00654062">
              <w:t xml:space="preserve">a) </w:t>
            </w:r>
            <w:r w:rsidR="00B37B69">
              <w:t xml:space="preserve">Results, paragraph 2; </w:t>
            </w:r>
            <w:r w:rsidRPr="00654062">
              <w:t>S3 Table</w:t>
            </w:r>
            <w:r w:rsidR="00B37B69">
              <w:t xml:space="preserve">; </w:t>
            </w:r>
            <w:r w:rsidRPr="00654062">
              <w:t>Table 1</w:t>
            </w:r>
          </w:p>
          <w:p w14:paraId="677F6827" w14:textId="1DCB961C" w:rsidR="00B37B69" w:rsidRDefault="00B37B69"/>
          <w:p w14:paraId="264A5FE7" w14:textId="77777777" w:rsidR="00B37B69" w:rsidRPr="00654062" w:rsidRDefault="00B37B69"/>
          <w:p w14:paraId="5EE7A9AD" w14:textId="161F5013" w:rsidR="00B37B69" w:rsidRDefault="00BE2051">
            <w:r w:rsidRPr="00654062">
              <w:rPr>
                <w:rFonts w:hint="eastAsia"/>
              </w:rPr>
              <w:t>(</w:t>
            </w:r>
            <w:r w:rsidRPr="00654062">
              <w:t xml:space="preserve">b) </w:t>
            </w:r>
            <w:r w:rsidR="00B37B69">
              <w:t>Results, paragraph 1;</w:t>
            </w:r>
            <w:r w:rsidR="00423927" w:rsidRPr="00654062">
              <w:t xml:space="preserve"> </w:t>
            </w:r>
            <w:r w:rsidR="00C60F9D" w:rsidRPr="00654062">
              <w:t>Fig</w:t>
            </w:r>
            <w:r w:rsidR="00604B95" w:rsidRPr="00654062">
              <w:t>ure</w:t>
            </w:r>
            <w:r w:rsidR="00C60F9D" w:rsidRPr="00654062">
              <w:t xml:space="preserve"> 1</w:t>
            </w:r>
          </w:p>
          <w:p w14:paraId="62EFBFAD" w14:textId="5C4CBB2B" w:rsidR="00BE2051" w:rsidRPr="00654062" w:rsidRDefault="00BE2051">
            <w:r w:rsidRPr="00654062">
              <w:rPr>
                <w:rFonts w:hint="eastAsia"/>
              </w:rPr>
              <w:t>(</w:t>
            </w:r>
            <w:r w:rsidRPr="00654062">
              <w:t xml:space="preserve">c) </w:t>
            </w:r>
            <w:r w:rsidR="00B37B69">
              <w:t>Results, paragraph 3</w:t>
            </w:r>
          </w:p>
        </w:tc>
        <w:tc>
          <w:tcPr>
            <w:tcW w:w="4032" w:type="dxa"/>
          </w:tcPr>
          <w:p w14:paraId="22993800" w14:textId="77777777" w:rsidR="00686648" w:rsidRPr="00654062" w:rsidRDefault="00686648"/>
        </w:tc>
        <w:tc>
          <w:tcPr>
            <w:tcW w:w="1992" w:type="dxa"/>
          </w:tcPr>
          <w:p w14:paraId="6B061DE8" w14:textId="77777777" w:rsidR="00686648" w:rsidRPr="00654062" w:rsidRDefault="00686648"/>
        </w:tc>
      </w:tr>
      <w:tr w:rsidR="007D364F" w:rsidRPr="00654062" w14:paraId="6777022E" w14:textId="77777777">
        <w:tc>
          <w:tcPr>
            <w:tcW w:w="1925" w:type="dxa"/>
          </w:tcPr>
          <w:p w14:paraId="3DBC62C4" w14:textId="77777777" w:rsidR="00686648" w:rsidRPr="00654062" w:rsidRDefault="00007E31">
            <w:r w:rsidRPr="00654062">
              <w:t>Outcome data</w:t>
            </w:r>
          </w:p>
        </w:tc>
        <w:tc>
          <w:tcPr>
            <w:tcW w:w="771" w:type="dxa"/>
          </w:tcPr>
          <w:p w14:paraId="7F25D6DC" w14:textId="77777777" w:rsidR="00686648" w:rsidRPr="00654062" w:rsidRDefault="00007E31">
            <w:r w:rsidRPr="00654062">
              <w:t>15</w:t>
            </w:r>
          </w:p>
        </w:tc>
        <w:tc>
          <w:tcPr>
            <w:tcW w:w="3419" w:type="dxa"/>
          </w:tcPr>
          <w:p w14:paraId="69B0B812" w14:textId="77777777" w:rsidR="00686648" w:rsidRPr="00654062" w:rsidRDefault="00007E31">
            <w:r w:rsidRPr="00654062">
              <w:rPr>
                <w:i/>
              </w:rPr>
              <w:t>Cohort study</w:t>
            </w:r>
            <w:r w:rsidRPr="00654062">
              <w:t xml:space="preserve"> - Report numbers of outcome events or summary measures over time</w:t>
            </w:r>
          </w:p>
          <w:p w14:paraId="3B927803" w14:textId="77777777" w:rsidR="00686648" w:rsidRPr="00654062" w:rsidRDefault="00007E31">
            <w:r w:rsidRPr="00654062">
              <w:rPr>
                <w:i/>
              </w:rPr>
              <w:t>Case-control study</w:t>
            </w:r>
            <w:r w:rsidRPr="00654062">
              <w:t xml:space="preserve"> - Report numbers in each exposure category, or summary measures of exposure</w:t>
            </w:r>
          </w:p>
          <w:p w14:paraId="7D12CD06" w14:textId="77777777" w:rsidR="00686648" w:rsidRPr="00654062" w:rsidRDefault="00007E31">
            <w:r w:rsidRPr="00654062">
              <w:rPr>
                <w:i/>
              </w:rPr>
              <w:lastRenderedPageBreak/>
              <w:t>Cross-sectional study</w:t>
            </w:r>
            <w:r w:rsidRPr="00654062">
              <w:t xml:space="preserve"> - Report numbers of outcome events or summary measures</w:t>
            </w:r>
          </w:p>
        </w:tc>
        <w:tc>
          <w:tcPr>
            <w:tcW w:w="2251" w:type="dxa"/>
          </w:tcPr>
          <w:p w14:paraId="55505963" w14:textId="73CC98CD" w:rsidR="00686648" w:rsidRPr="00654062" w:rsidRDefault="00B37B69">
            <w:r>
              <w:lastRenderedPageBreak/>
              <w:t xml:space="preserve">Results, paragraph 3 </w:t>
            </w:r>
          </w:p>
        </w:tc>
        <w:tc>
          <w:tcPr>
            <w:tcW w:w="4032" w:type="dxa"/>
          </w:tcPr>
          <w:p w14:paraId="06820EB3" w14:textId="77777777" w:rsidR="00686648" w:rsidRPr="00654062" w:rsidRDefault="00686648"/>
        </w:tc>
        <w:tc>
          <w:tcPr>
            <w:tcW w:w="1992" w:type="dxa"/>
          </w:tcPr>
          <w:p w14:paraId="467A9370" w14:textId="77777777" w:rsidR="00686648" w:rsidRPr="00654062" w:rsidRDefault="00686648"/>
        </w:tc>
      </w:tr>
      <w:tr w:rsidR="007D364F" w:rsidRPr="00654062" w14:paraId="549B62D1" w14:textId="77777777">
        <w:tc>
          <w:tcPr>
            <w:tcW w:w="1925" w:type="dxa"/>
          </w:tcPr>
          <w:p w14:paraId="5B9B9E63" w14:textId="77777777" w:rsidR="00686648" w:rsidRPr="00654062" w:rsidRDefault="00007E31">
            <w:r w:rsidRPr="00654062">
              <w:t>Main results</w:t>
            </w:r>
          </w:p>
        </w:tc>
        <w:tc>
          <w:tcPr>
            <w:tcW w:w="771" w:type="dxa"/>
          </w:tcPr>
          <w:p w14:paraId="7C182995" w14:textId="77777777" w:rsidR="00686648" w:rsidRPr="00654062" w:rsidRDefault="00007E31">
            <w:r w:rsidRPr="00654062">
              <w:t>16</w:t>
            </w:r>
          </w:p>
        </w:tc>
        <w:tc>
          <w:tcPr>
            <w:tcW w:w="3419" w:type="dxa"/>
          </w:tcPr>
          <w:p w14:paraId="46002F5E" w14:textId="77777777" w:rsidR="00686648" w:rsidRPr="00654062" w:rsidRDefault="00007E31">
            <w:r w:rsidRPr="00654062">
              <w:t>(a) Give unadjusted estimates and, if applicable, confounder-adjusted estimates and their precision (e.g., 95% confidence interval). Make clear which confounders were adjusted for and why they were included</w:t>
            </w:r>
          </w:p>
          <w:p w14:paraId="1025F4E7" w14:textId="77777777" w:rsidR="00686648" w:rsidRPr="00654062" w:rsidRDefault="00007E31">
            <w:r w:rsidRPr="00654062">
              <w:t>(b) Report category boundaries when continuous variables were categorized</w:t>
            </w:r>
          </w:p>
          <w:p w14:paraId="1B310DE6" w14:textId="77777777" w:rsidR="00686648" w:rsidRPr="00654062" w:rsidRDefault="00007E31">
            <w:r w:rsidRPr="00654062">
              <w:t>(c) If relevant, consider translating estimates of relative risk into absolute risk for a meaningful time period</w:t>
            </w:r>
          </w:p>
        </w:tc>
        <w:tc>
          <w:tcPr>
            <w:tcW w:w="2251" w:type="dxa"/>
          </w:tcPr>
          <w:p w14:paraId="3748B236" w14:textId="659ED14D" w:rsidR="00B37B69" w:rsidRDefault="00BE2051">
            <w:r w:rsidRPr="00654062">
              <w:rPr>
                <w:rFonts w:hint="eastAsia"/>
              </w:rPr>
              <w:t>(</w:t>
            </w:r>
            <w:r w:rsidRPr="00654062">
              <w:t xml:space="preserve">a)  </w:t>
            </w:r>
            <w:r w:rsidR="00B37B69">
              <w:t xml:space="preserve">Results, paragraph 3 </w:t>
            </w:r>
          </w:p>
          <w:p w14:paraId="6BF58C17" w14:textId="460C4E42" w:rsidR="00B37B69" w:rsidRDefault="00B37B69"/>
          <w:p w14:paraId="61231636" w14:textId="1A180676" w:rsidR="00B37B69" w:rsidRDefault="00B37B69"/>
          <w:p w14:paraId="26BCA579" w14:textId="2E24ED2C" w:rsidR="00B37B69" w:rsidRDefault="00B37B69"/>
          <w:p w14:paraId="59AB7F22" w14:textId="18D0753B" w:rsidR="00B37B69" w:rsidRDefault="00B37B69"/>
          <w:p w14:paraId="102E0E63" w14:textId="77777777" w:rsidR="00574A57" w:rsidRPr="00654062" w:rsidRDefault="00574A57"/>
          <w:p w14:paraId="0E68D66E" w14:textId="77777777" w:rsidR="00BE2051" w:rsidRPr="00654062" w:rsidRDefault="00BE2051">
            <w:r w:rsidRPr="00654062">
              <w:rPr>
                <w:rFonts w:hint="eastAsia"/>
              </w:rPr>
              <w:t>(</w:t>
            </w:r>
            <w:r w:rsidRPr="00654062">
              <w:t>b) Not applicable</w:t>
            </w:r>
          </w:p>
          <w:p w14:paraId="6286CC99" w14:textId="77777777" w:rsidR="00B37B69" w:rsidRDefault="00B37B69"/>
          <w:p w14:paraId="5C184C65" w14:textId="77777777" w:rsidR="00B37B69" w:rsidRDefault="00B37B69"/>
          <w:p w14:paraId="43EEEB13" w14:textId="6863EA16" w:rsidR="00BE2051" w:rsidRPr="00654062" w:rsidRDefault="00BE2051">
            <w:r w:rsidRPr="00654062">
              <w:rPr>
                <w:rFonts w:hint="eastAsia"/>
              </w:rPr>
              <w:t>(</w:t>
            </w:r>
            <w:r w:rsidRPr="00654062">
              <w:t>c) Not applicable</w:t>
            </w:r>
          </w:p>
        </w:tc>
        <w:tc>
          <w:tcPr>
            <w:tcW w:w="4032" w:type="dxa"/>
          </w:tcPr>
          <w:p w14:paraId="3FBD0C6C" w14:textId="77777777" w:rsidR="00686648" w:rsidRPr="00654062" w:rsidRDefault="00686648"/>
        </w:tc>
        <w:tc>
          <w:tcPr>
            <w:tcW w:w="1992" w:type="dxa"/>
          </w:tcPr>
          <w:p w14:paraId="529260E0" w14:textId="77777777" w:rsidR="00686648" w:rsidRPr="00654062" w:rsidRDefault="00686648"/>
        </w:tc>
      </w:tr>
      <w:tr w:rsidR="007D364F" w:rsidRPr="00654062" w14:paraId="5A39F7F0" w14:textId="77777777">
        <w:tc>
          <w:tcPr>
            <w:tcW w:w="1925" w:type="dxa"/>
          </w:tcPr>
          <w:p w14:paraId="682AC5EA" w14:textId="77777777" w:rsidR="00686648" w:rsidRPr="00654062" w:rsidRDefault="00007E31">
            <w:r w:rsidRPr="00654062">
              <w:t>Other analyses</w:t>
            </w:r>
          </w:p>
        </w:tc>
        <w:tc>
          <w:tcPr>
            <w:tcW w:w="771" w:type="dxa"/>
          </w:tcPr>
          <w:p w14:paraId="4BF7819E" w14:textId="77777777" w:rsidR="00686648" w:rsidRPr="00654062" w:rsidRDefault="00007E31">
            <w:r w:rsidRPr="00654062">
              <w:t>17</w:t>
            </w:r>
          </w:p>
        </w:tc>
        <w:tc>
          <w:tcPr>
            <w:tcW w:w="3419" w:type="dxa"/>
          </w:tcPr>
          <w:p w14:paraId="71345B8B" w14:textId="77777777" w:rsidR="00686648" w:rsidRPr="00654062" w:rsidRDefault="00007E31">
            <w:r w:rsidRPr="00654062">
              <w:t>Report other analyses done—e.g., analyses of subgroups and interactions, and sensitivity analyses</w:t>
            </w:r>
          </w:p>
        </w:tc>
        <w:tc>
          <w:tcPr>
            <w:tcW w:w="2251" w:type="dxa"/>
          </w:tcPr>
          <w:p w14:paraId="00A8D8D7" w14:textId="109D5EBD" w:rsidR="00BE2051" w:rsidRPr="00654062" w:rsidRDefault="00B37B69" w:rsidP="00BE2051">
            <w:r>
              <w:t xml:space="preserve">Results, paragraph </w:t>
            </w:r>
            <w:r w:rsidR="00574A57">
              <w:t>5</w:t>
            </w:r>
            <w:r>
              <w:t xml:space="preserve">; </w:t>
            </w:r>
            <w:r w:rsidR="00BE2051" w:rsidRPr="00654062">
              <w:t>S1 Figure</w:t>
            </w:r>
          </w:p>
        </w:tc>
        <w:tc>
          <w:tcPr>
            <w:tcW w:w="4032" w:type="dxa"/>
          </w:tcPr>
          <w:p w14:paraId="68934E99" w14:textId="77777777" w:rsidR="00686648" w:rsidRPr="00654062" w:rsidRDefault="00686648"/>
        </w:tc>
        <w:tc>
          <w:tcPr>
            <w:tcW w:w="1992" w:type="dxa"/>
          </w:tcPr>
          <w:p w14:paraId="763B4103" w14:textId="77777777" w:rsidR="00686648" w:rsidRPr="00654062" w:rsidRDefault="00686648"/>
        </w:tc>
      </w:tr>
      <w:tr w:rsidR="007D364F" w:rsidRPr="00654062" w14:paraId="2B09080A" w14:textId="77777777">
        <w:tc>
          <w:tcPr>
            <w:tcW w:w="14390" w:type="dxa"/>
            <w:gridSpan w:val="6"/>
            <w:shd w:val="clear" w:color="auto" w:fill="BFBFBF"/>
          </w:tcPr>
          <w:p w14:paraId="7CE9A918" w14:textId="77777777" w:rsidR="00686648" w:rsidRPr="00654062" w:rsidRDefault="00007E31">
            <w:r w:rsidRPr="00654062">
              <w:rPr>
                <w:b/>
              </w:rPr>
              <w:t>Discussion</w:t>
            </w:r>
          </w:p>
        </w:tc>
      </w:tr>
      <w:tr w:rsidR="007D364F" w:rsidRPr="00654062" w14:paraId="78C2D6E5" w14:textId="77777777">
        <w:tc>
          <w:tcPr>
            <w:tcW w:w="1925" w:type="dxa"/>
          </w:tcPr>
          <w:p w14:paraId="1486271A" w14:textId="77777777" w:rsidR="00686648" w:rsidRPr="00654062" w:rsidRDefault="00007E31">
            <w:r w:rsidRPr="00654062">
              <w:t>Key results</w:t>
            </w:r>
          </w:p>
        </w:tc>
        <w:tc>
          <w:tcPr>
            <w:tcW w:w="771" w:type="dxa"/>
          </w:tcPr>
          <w:p w14:paraId="7996BE26" w14:textId="77777777" w:rsidR="00686648" w:rsidRPr="00654062" w:rsidRDefault="00007E31">
            <w:r w:rsidRPr="00654062">
              <w:t>18</w:t>
            </w:r>
          </w:p>
        </w:tc>
        <w:tc>
          <w:tcPr>
            <w:tcW w:w="3419" w:type="dxa"/>
          </w:tcPr>
          <w:p w14:paraId="2709B05E" w14:textId="77777777" w:rsidR="00686648" w:rsidRPr="00654062" w:rsidRDefault="00007E31">
            <w:r w:rsidRPr="00654062">
              <w:t>Summarise key results with reference to study objectives</w:t>
            </w:r>
          </w:p>
        </w:tc>
        <w:tc>
          <w:tcPr>
            <w:tcW w:w="2251" w:type="dxa"/>
          </w:tcPr>
          <w:p w14:paraId="39BFC3AA" w14:textId="1D88F5E2" w:rsidR="00686648" w:rsidRPr="00654062" w:rsidRDefault="00B37B69">
            <w:r>
              <w:t>Discussion, paragraph 1</w:t>
            </w:r>
          </w:p>
        </w:tc>
        <w:tc>
          <w:tcPr>
            <w:tcW w:w="4032" w:type="dxa"/>
          </w:tcPr>
          <w:p w14:paraId="0CC22F78" w14:textId="77777777" w:rsidR="00686648" w:rsidRPr="00654062" w:rsidRDefault="00686648"/>
        </w:tc>
        <w:tc>
          <w:tcPr>
            <w:tcW w:w="1992" w:type="dxa"/>
          </w:tcPr>
          <w:p w14:paraId="10A3D8DA" w14:textId="77777777" w:rsidR="00686648" w:rsidRPr="00654062" w:rsidRDefault="00686648"/>
        </w:tc>
      </w:tr>
      <w:tr w:rsidR="007D364F" w:rsidRPr="00654062" w14:paraId="5C069115" w14:textId="77777777">
        <w:tc>
          <w:tcPr>
            <w:tcW w:w="1925" w:type="dxa"/>
          </w:tcPr>
          <w:p w14:paraId="65BAF5C4" w14:textId="77777777" w:rsidR="008343C1" w:rsidRPr="00654062" w:rsidRDefault="008343C1" w:rsidP="008343C1">
            <w:r w:rsidRPr="00654062">
              <w:t>Limitations</w:t>
            </w:r>
          </w:p>
        </w:tc>
        <w:tc>
          <w:tcPr>
            <w:tcW w:w="771" w:type="dxa"/>
          </w:tcPr>
          <w:p w14:paraId="507353AB" w14:textId="77777777" w:rsidR="008343C1" w:rsidRPr="00654062" w:rsidRDefault="008343C1" w:rsidP="008343C1">
            <w:r w:rsidRPr="00654062">
              <w:t>19</w:t>
            </w:r>
          </w:p>
        </w:tc>
        <w:tc>
          <w:tcPr>
            <w:tcW w:w="3419" w:type="dxa"/>
          </w:tcPr>
          <w:p w14:paraId="735D9D70" w14:textId="77777777" w:rsidR="008343C1" w:rsidRPr="00654062" w:rsidRDefault="008343C1" w:rsidP="008343C1">
            <w:r w:rsidRPr="00654062">
              <w:t>Discuss limitations of the study, taking into account sources of potential bias or imprecision. Discuss both direction and magnitude of any potential bias</w:t>
            </w:r>
          </w:p>
        </w:tc>
        <w:tc>
          <w:tcPr>
            <w:tcW w:w="2251" w:type="dxa"/>
          </w:tcPr>
          <w:p w14:paraId="696DB51D" w14:textId="272C6459" w:rsidR="008343C1" w:rsidRPr="00654062" w:rsidRDefault="00B37B69" w:rsidP="008343C1">
            <w:r>
              <w:t xml:space="preserve">Discussion, paragraph </w:t>
            </w:r>
            <w:r w:rsidR="00574A57">
              <w:t>5</w:t>
            </w:r>
          </w:p>
        </w:tc>
        <w:tc>
          <w:tcPr>
            <w:tcW w:w="4032" w:type="dxa"/>
          </w:tcPr>
          <w:p w14:paraId="30CA1B3D" w14:textId="77777777" w:rsidR="008343C1" w:rsidRPr="00654062" w:rsidRDefault="008343C1" w:rsidP="008343C1">
            <w:r w:rsidRPr="00654062">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5483B6BF" w14:textId="751B6B6F" w:rsidR="008343C1" w:rsidRPr="00654062" w:rsidRDefault="00B37B69" w:rsidP="008343C1">
            <w:r>
              <w:t xml:space="preserve">Discussion, paragraph </w:t>
            </w:r>
            <w:r w:rsidR="00574A57">
              <w:t>5</w:t>
            </w:r>
          </w:p>
        </w:tc>
      </w:tr>
      <w:tr w:rsidR="007D364F" w:rsidRPr="00654062" w14:paraId="3FA445B8" w14:textId="77777777" w:rsidTr="000C0901">
        <w:trPr>
          <w:trHeight w:val="1266"/>
        </w:trPr>
        <w:tc>
          <w:tcPr>
            <w:tcW w:w="1925" w:type="dxa"/>
          </w:tcPr>
          <w:p w14:paraId="02F8A85A" w14:textId="77777777" w:rsidR="00686648" w:rsidRPr="00654062" w:rsidRDefault="00007E31">
            <w:r w:rsidRPr="00654062">
              <w:t>Interpretation</w:t>
            </w:r>
          </w:p>
        </w:tc>
        <w:tc>
          <w:tcPr>
            <w:tcW w:w="771" w:type="dxa"/>
          </w:tcPr>
          <w:p w14:paraId="185F3062" w14:textId="77777777" w:rsidR="00686648" w:rsidRPr="00654062" w:rsidRDefault="00007E31">
            <w:r w:rsidRPr="00654062">
              <w:t>20</w:t>
            </w:r>
          </w:p>
        </w:tc>
        <w:tc>
          <w:tcPr>
            <w:tcW w:w="3419" w:type="dxa"/>
          </w:tcPr>
          <w:p w14:paraId="16CFCF1C" w14:textId="77777777" w:rsidR="00686648" w:rsidRPr="00654062" w:rsidRDefault="00007E31">
            <w:r w:rsidRPr="00654062">
              <w:t xml:space="preserve">Give a cautious overall interpretation of results considering objectives, limitations, multiplicity of analyses, results from similar </w:t>
            </w:r>
            <w:r w:rsidRPr="00654062">
              <w:lastRenderedPageBreak/>
              <w:t>studies, and other relevant evidence</w:t>
            </w:r>
          </w:p>
        </w:tc>
        <w:tc>
          <w:tcPr>
            <w:tcW w:w="2251" w:type="dxa"/>
          </w:tcPr>
          <w:p w14:paraId="3D4935CC" w14:textId="1F75567B" w:rsidR="00686648" w:rsidRPr="00654062" w:rsidRDefault="00B37B69">
            <w:r>
              <w:lastRenderedPageBreak/>
              <w:t>Discussion, paragraph 1</w:t>
            </w:r>
            <w:r w:rsidR="00574A57">
              <w:t>-4</w:t>
            </w:r>
          </w:p>
        </w:tc>
        <w:tc>
          <w:tcPr>
            <w:tcW w:w="4032" w:type="dxa"/>
          </w:tcPr>
          <w:p w14:paraId="3CA197AB" w14:textId="77777777" w:rsidR="00686648" w:rsidRPr="00654062" w:rsidRDefault="00686648"/>
        </w:tc>
        <w:tc>
          <w:tcPr>
            <w:tcW w:w="1992" w:type="dxa"/>
          </w:tcPr>
          <w:p w14:paraId="1E445CAE" w14:textId="77777777" w:rsidR="00686648" w:rsidRPr="00654062" w:rsidRDefault="00686648"/>
        </w:tc>
      </w:tr>
      <w:tr w:rsidR="007D364F" w:rsidRPr="00654062" w14:paraId="3F9A3850" w14:textId="77777777">
        <w:tc>
          <w:tcPr>
            <w:tcW w:w="1925" w:type="dxa"/>
          </w:tcPr>
          <w:p w14:paraId="1C137AC3" w14:textId="77777777" w:rsidR="00686648" w:rsidRPr="00654062" w:rsidRDefault="00007E31">
            <w:r w:rsidRPr="00654062">
              <w:t>Generalisability</w:t>
            </w:r>
          </w:p>
        </w:tc>
        <w:tc>
          <w:tcPr>
            <w:tcW w:w="771" w:type="dxa"/>
          </w:tcPr>
          <w:p w14:paraId="3259594A" w14:textId="77777777" w:rsidR="00686648" w:rsidRPr="00654062" w:rsidRDefault="00007E31">
            <w:r w:rsidRPr="00654062">
              <w:t>21</w:t>
            </w:r>
          </w:p>
        </w:tc>
        <w:tc>
          <w:tcPr>
            <w:tcW w:w="3419" w:type="dxa"/>
          </w:tcPr>
          <w:p w14:paraId="28C34C8B" w14:textId="77777777" w:rsidR="00686648" w:rsidRPr="00654062" w:rsidRDefault="00007E31">
            <w:r w:rsidRPr="00654062">
              <w:t>Discuss the generalisability (external validity) of the study results</w:t>
            </w:r>
          </w:p>
        </w:tc>
        <w:tc>
          <w:tcPr>
            <w:tcW w:w="2251" w:type="dxa"/>
          </w:tcPr>
          <w:p w14:paraId="675C301C" w14:textId="61ACBAEB" w:rsidR="00686648" w:rsidRPr="00654062" w:rsidRDefault="007A470E">
            <w:r>
              <w:t xml:space="preserve">Discussion, paragraph </w:t>
            </w:r>
            <w:proofErr w:type="gramStart"/>
            <w:r>
              <w:t>1</w:t>
            </w:r>
            <w:proofErr w:type="gramEnd"/>
            <w:r w:rsidR="00574A57">
              <w:t xml:space="preserve"> and 5</w:t>
            </w:r>
          </w:p>
        </w:tc>
        <w:tc>
          <w:tcPr>
            <w:tcW w:w="4032" w:type="dxa"/>
          </w:tcPr>
          <w:p w14:paraId="56AE842D" w14:textId="77777777" w:rsidR="00686648" w:rsidRPr="00654062" w:rsidRDefault="00686648"/>
        </w:tc>
        <w:tc>
          <w:tcPr>
            <w:tcW w:w="1992" w:type="dxa"/>
          </w:tcPr>
          <w:p w14:paraId="0011A2AB" w14:textId="77777777" w:rsidR="00686648" w:rsidRPr="00654062" w:rsidRDefault="00686648"/>
        </w:tc>
      </w:tr>
      <w:tr w:rsidR="007D364F" w:rsidRPr="00654062" w14:paraId="35088301" w14:textId="77777777">
        <w:tc>
          <w:tcPr>
            <w:tcW w:w="14390" w:type="dxa"/>
            <w:gridSpan w:val="6"/>
            <w:shd w:val="clear" w:color="auto" w:fill="BFBFBF"/>
          </w:tcPr>
          <w:p w14:paraId="1A6F25C4" w14:textId="77777777" w:rsidR="00686648" w:rsidRPr="00654062" w:rsidRDefault="00007E31">
            <w:r w:rsidRPr="00654062">
              <w:rPr>
                <w:b/>
              </w:rPr>
              <w:t>Other Information</w:t>
            </w:r>
          </w:p>
        </w:tc>
      </w:tr>
      <w:tr w:rsidR="007D364F" w:rsidRPr="00654062" w14:paraId="65B8985F" w14:textId="77777777">
        <w:tc>
          <w:tcPr>
            <w:tcW w:w="1925" w:type="dxa"/>
          </w:tcPr>
          <w:p w14:paraId="22969D0D" w14:textId="77777777" w:rsidR="00686648" w:rsidRPr="00654062" w:rsidRDefault="00007E31">
            <w:r w:rsidRPr="00654062">
              <w:t>Funding</w:t>
            </w:r>
          </w:p>
        </w:tc>
        <w:tc>
          <w:tcPr>
            <w:tcW w:w="771" w:type="dxa"/>
          </w:tcPr>
          <w:p w14:paraId="0713AD7B" w14:textId="77777777" w:rsidR="00686648" w:rsidRPr="00654062" w:rsidRDefault="00007E31">
            <w:r w:rsidRPr="00654062">
              <w:t>22</w:t>
            </w:r>
          </w:p>
        </w:tc>
        <w:tc>
          <w:tcPr>
            <w:tcW w:w="3419" w:type="dxa"/>
          </w:tcPr>
          <w:p w14:paraId="18F2EC2D" w14:textId="77777777" w:rsidR="00686648" w:rsidRPr="00654062" w:rsidRDefault="00007E31">
            <w:r w:rsidRPr="00654062">
              <w:t>Give the source of funding and the role of the funders for the present study and, if applicable, for the original study on which the present article is based</w:t>
            </w:r>
          </w:p>
        </w:tc>
        <w:tc>
          <w:tcPr>
            <w:tcW w:w="2251" w:type="dxa"/>
          </w:tcPr>
          <w:p w14:paraId="3A5B3F6F" w14:textId="727ECB30" w:rsidR="00686648" w:rsidRPr="007A470E" w:rsidRDefault="00D67E0C" w:rsidP="007A470E">
            <w:pPr>
              <w:pStyle w:val="Default"/>
              <w:rPr>
                <w:rFonts w:ascii="Times New Roman" w:eastAsia="DFKai-SB" w:hAnsi="Times New Roman" w:cs="Times New Roman"/>
              </w:rPr>
            </w:pPr>
            <w:proofErr w:type="spellStart"/>
            <w:r>
              <w:rPr>
                <w:rFonts w:ascii="Times New Roman" w:eastAsia="Times New Roman" w:hAnsi="Times New Roman" w:cs="Times New Roman"/>
                <w:color w:val="000000" w:themeColor="text1"/>
              </w:rPr>
              <w:t>PLoS</w:t>
            </w:r>
            <w:proofErr w:type="spellEnd"/>
            <w:r>
              <w:rPr>
                <w:rFonts w:ascii="Times New Roman" w:eastAsia="Times New Roman" w:hAnsi="Times New Roman" w:cs="Times New Roman"/>
                <w:color w:val="000000" w:themeColor="text1"/>
              </w:rPr>
              <w:t xml:space="preserve"> Medicine online funding statement</w:t>
            </w:r>
          </w:p>
        </w:tc>
        <w:tc>
          <w:tcPr>
            <w:tcW w:w="4032" w:type="dxa"/>
          </w:tcPr>
          <w:p w14:paraId="599D4AEE" w14:textId="77777777" w:rsidR="00686648" w:rsidRPr="00654062" w:rsidRDefault="00686648"/>
        </w:tc>
        <w:tc>
          <w:tcPr>
            <w:tcW w:w="1992" w:type="dxa"/>
          </w:tcPr>
          <w:p w14:paraId="025082DA" w14:textId="77777777" w:rsidR="00686648" w:rsidRPr="00654062" w:rsidRDefault="00686648"/>
        </w:tc>
      </w:tr>
      <w:tr w:rsidR="00686648" w:rsidRPr="00654062" w14:paraId="3195501A" w14:textId="77777777">
        <w:tc>
          <w:tcPr>
            <w:tcW w:w="1925" w:type="dxa"/>
          </w:tcPr>
          <w:p w14:paraId="75BA50AC" w14:textId="77777777" w:rsidR="00686648" w:rsidRPr="00654062" w:rsidRDefault="00007E31">
            <w:r w:rsidRPr="00654062">
              <w:t>Accessibility of protocol, raw data, and programming code</w:t>
            </w:r>
          </w:p>
        </w:tc>
        <w:tc>
          <w:tcPr>
            <w:tcW w:w="771" w:type="dxa"/>
          </w:tcPr>
          <w:p w14:paraId="07B5D75D" w14:textId="77777777" w:rsidR="00686648" w:rsidRPr="00654062" w:rsidRDefault="00686648"/>
        </w:tc>
        <w:tc>
          <w:tcPr>
            <w:tcW w:w="3419" w:type="dxa"/>
          </w:tcPr>
          <w:p w14:paraId="6613CE72" w14:textId="77777777" w:rsidR="00686648" w:rsidRPr="00654062" w:rsidRDefault="00007E31">
            <w:r w:rsidRPr="00654062">
              <w:t>..</w:t>
            </w:r>
          </w:p>
        </w:tc>
        <w:tc>
          <w:tcPr>
            <w:tcW w:w="2251" w:type="dxa"/>
          </w:tcPr>
          <w:p w14:paraId="20E3C614" w14:textId="77777777" w:rsidR="00686648" w:rsidRPr="00654062" w:rsidRDefault="00686648"/>
        </w:tc>
        <w:tc>
          <w:tcPr>
            <w:tcW w:w="4032" w:type="dxa"/>
          </w:tcPr>
          <w:p w14:paraId="5D32BEDC" w14:textId="77777777" w:rsidR="00686648" w:rsidRPr="00654062" w:rsidRDefault="00007E31">
            <w:r w:rsidRPr="00654062">
              <w:t>RECORD 22.1: Authors should provide information on how to access any supplemental information such as the study protocol, raw data, or programming code.</w:t>
            </w:r>
          </w:p>
        </w:tc>
        <w:tc>
          <w:tcPr>
            <w:tcW w:w="1992" w:type="dxa"/>
          </w:tcPr>
          <w:p w14:paraId="7ED0F6B4" w14:textId="7ABE8A41" w:rsidR="00686648" w:rsidRPr="00654062" w:rsidRDefault="008343C1">
            <w:r w:rsidRPr="00654062">
              <w:rPr>
                <w:rFonts w:hint="eastAsia"/>
              </w:rPr>
              <w:t>2</w:t>
            </w:r>
            <w:r w:rsidRPr="00654062">
              <w:t xml:space="preserve">2.1: Data access statement of </w:t>
            </w:r>
            <w:proofErr w:type="spellStart"/>
            <w:r w:rsidRPr="00654062">
              <w:t>P</w:t>
            </w:r>
            <w:r w:rsidR="00E74C29" w:rsidRPr="00654062">
              <w:t>L</w:t>
            </w:r>
            <w:r w:rsidR="00D67E0C">
              <w:t>o</w:t>
            </w:r>
            <w:r w:rsidR="00E74C29" w:rsidRPr="00654062">
              <w:t>S</w:t>
            </w:r>
            <w:proofErr w:type="spellEnd"/>
            <w:r w:rsidR="00E74C29" w:rsidRPr="00654062">
              <w:t xml:space="preserve"> </w:t>
            </w:r>
            <w:r w:rsidR="00D67E0C">
              <w:t>M</w:t>
            </w:r>
            <w:r w:rsidR="00E74C29" w:rsidRPr="00654062">
              <w:t>edicine</w:t>
            </w:r>
          </w:p>
        </w:tc>
      </w:tr>
    </w:tbl>
    <w:p w14:paraId="482EC0E6" w14:textId="77777777" w:rsidR="00686648" w:rsidRPr="00654062" w:rsidRDefault="00686648"/>
    <w:p w14:paraId="44AB0E06" w14:textId="77777777" w:rsidR="00686648" w:rsidRPr="00654062" w:rsidRDefault="00007E31">
      <w:r w:rsidRPr="00654062">
        <w:t xml:space="preserve">*Reference: </w:t>
      </w:r>
      <w:proofErr w:type="spellStart"/>
      <w:r w:rsidRPr="00654062">
        <w:t>Benchimol</w:t>
      </w:r>
      <w:proofErr w:type="spellEnd"/>
      <w:r w:rsidRPr="00654062">
        <w:t xml:space="preserve"> EI, Smeeth L, Guttmann A, </w:t>
      </w:r>
      <w:proofErr w:type="spellStart"/>
      <w:r w:rsidRPr="00654062">
        <w:t>Harron</w:t>
      </w:r>
      <w:proofErr w:type="spellEnd"/>
      <w:r w:rsidRPr="00654062">
        <w:t xml:space="preserve"> K, Moher D, Petersen I, </w:t>
      </w:r>
      <w:proofErr w:type="spellStart"/>
      <w:r w:rsidRPr="00654062">
        <w:t>Sørensen</w:t>
      </w:r>
      <w:proofErr w:type="spellEnd"/>
      <w:r w:rsidRPr="00654062">
        <w:t xml:space="preserve"> HT, von Elm E, </w:t>
      </w:r>
      <w:proofErr w:type="spellStart"/>
      <w:r w:rsidRPr="00654062">
        <w:t>Langan</w:t>
      </w:r>
      <w:proofErr w:type="spellEnd"/>
      <w:r w:rsidRPr="00654062">
        <w:t xml:space="preserve"> SM, the RECORD Working Committee.  The </w:t>
      </w:r>
      <w:proofErr w:type="spellStart"/>
      <w:r w:rsidRPr="00654062">
        <w:t>REporting</w:t>
      </w:r>
      <w:proofErr w:type="spellEnd"/>
      <w:r w:rsidRPr="00654062">
        <w:t xml:space="preserve"> of studies Conducted using Observational Routinely-collected health Data (RECORD) Statement.  </w:t>
      </w:r>
      <w:proofErr w:type="spellStart"/>
      <w:r w:rsidRPr="00654062">
        <w:rPr>
          <w:i/>
        </w:rPr>
        <w:t>PLoS</w:t>
      </w:r>
      <w:proofErr w:type="spellEnd"/>
      <w:r w:rsidRPr="00654062">
        <w:rPr>
          <w:i/>
        </w:rPr>
        <w:t xml:space="preserve"> Medicine </w:t>
      </w:r>
      <w:r w:rsidRPr="00654062">
        <w:t>2015; in press.</w:t>
      </w:r>
    </w:p>
    <w:p w14:paraId="7145C72E" w14:textId="77777777" w:rsidR="00686648" w:rsidRPr="00654062" w:rsidRDefault="00686648"/>
    <w:p w14:paraId="1CF72919" w14:textId="77777777" w:rsidR="00686648" w:rsidRPr="00654062" w:rsidRDefault="00007E31">
      <w:r w:rsidRPr="00654062">
        <w:t>*Checklist is protected under Creative Commons Attribution (</w:t>
      </w:r>
      <w:hyperlink r:id="rId7">
        <w:r w:rsidRPr="00654062">
          <w:t>CC BY</w:t>
        </w:r>
      </w:hyperlink>
      <w:r w:rsidRPr="00654062">
        <w:t>) license.</w:t>
      </w:r>
    </w:p>
    <w:sectPr w:rsidR="00686648" w:rsidRPr="00654062">
      <w:pgSz w:w="15840" w:h="12240" w:orient="landscape"/>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6185B6" w14:textId="77777777" w:rsidR="00A17535" w:rsidRDefault="00A17535" w:rsidP="00CC7776">
      <w:r>
        <w:separator/>
      </w:r>
    </w:p>
  </w:endnote>
  <w:endnote w:type="continuationSeparator" w:id="0">
    <w:p w14:paraId="1D65879C" w14:textId="77777777" w:rsidR="00A17535" w:rsidRDefault="00A17535" w:rsidP="00CC77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Georgia">
    <w:altName w:val="﷽﷽﷽﷽﷽﷽﷽﷽렀Ϣ怀"/>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DFKai-SB">
    <w:altName w:val="Microsoft YaHei"/>
    <w:panose1 w:val="020B0604020202020204"/>
    <w:charset w:val="88"/>
    <w:family w:val="script"/>
    <w:pitch w:val="fixed"/>
    <w:sig w:usb0="00000003" w:usb1="080E0000" w:usb2="00000016" w:usb3="00000000" w:csb0="001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95A05A" w14:textId="77777777" w:rsidR="00A17535" w:rsidRDefault="00A17535" w:rsidP="00CC7776">
      <w:r>
        <w:separator/>
      </w:r>
    </w:p>
  </w:footnote>
  <w:footnote w:type="continuationSeparator" w:id="0">
    <w:p w14:paraId="0E086C53" w14:textId="77777777" w:rsidR="00A17535" w:rsidRDefault="00A17535" w:rsidP="00CC77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7BD5B9F"/>
    <w:multiLevelType w:val="hybridMultilevel"/>
    <w:tmpl w:val="8E8AE7A8"/>
    <w:lvl w:ilvl="0" w:tplc="C3FE7832">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6648"/>
    <w:rsid w:val="000016DD"/>
    <w:rsid w:val="00007E31"/>
    <w:rsid w:val="00013A9F"/>
    <w:rsid w:val="00097778"/>
    <w:rsid w:val="000B0B18"/>
    <w:rsid w:val="000C0901"/>
    <w:rsid w:val="000E69FC"/>
    <w:rsid w:val="000E75AA"/>
    <w:rsid w:val="00141139"/>
    <w:rsid w:val="001442D7"/>
    <w:rsid w:val="001B1040"/>
    <w:rsid w:val="00244E13"/>
    <w:rsid w:val="002662B4"/>
    <w:rsid w:val="002937DE"/>
    <w:rsid w:val="003279EE"/>
    <w:rsid w:val="00370F31"/>
    <w:rsid w:val="00423927"/>
    <w:rsid w:val="004C6BCF"/>
    <w:rsid w:val="00574A57"/>
    <w:rsid w:val="00593A88"/>
    <w:rsid w:val="005B6316"/>
    <w:rsid w:val="005F3632"/>
    <w:rsid w:val="00604B95"/>
    <w:rsid w:val="0061380F"/>
    <w:rsid w:val="00654062"/>
    <w:rsid w:val="00686648"/>
    <w:rsid w:val="006F03DB"/>
    <w:rsid w:val="00720CEE"/>
    <w:rsid w:val="007A470E"/>
    <w:rsid w:val="007B63B7"/>
    <w:rsid w:val="007D364F"/>
    <w:rsid w:val="00813B58"/>
    <w:rsid w:val="008343C1"/>
    <w:rsid w:val="00A17535"/>
    <w:rsid w:val="00B37B69"/>
    <w:rsid w:val="00BE2051"/>
    <w:rsid w:val="00C60F9D"/>
    <w:rsid w:val="00CC7776"/>
    <w:rsid w:val="00CE051D"/>
    <w:rsid w:val="00CE32FC"/>
    <w:rsid w:val="00D41F43"/>
    <w:rsid w:val="00D67E0C"/>
    <w:rsid w:val="00DE7C49"/>
    <w:rsid w:val="00E74C29"/>
    <w:rsid w:val="00EA1F83"/>
    <w:rsid w:val="00EB657C"/>
    <w:rsid w:val="00EF088A"/>
    <w:rsid w:val="00F64F41"/>
    <w:rsid w:val="00F75EAA"/>
    <w:rsid w:val="00FB7E3B"/>
    <w:rsid w:val="00FC1B4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D7498D"/>
  <w15:docId w15:val="{83601FD5-6D47-49AD-BF3E-8F5BE2F0D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4"/>
        <w:szCs w:val="24"/>
        <w:lang w:val="en-CA"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08" w:type="dxa"/>
        <w:right w:w="108" w:type="dxa"/>
      </w:tblCellMar>
    </w:tblPr>
  </w:style>
  <w:style w:type="paragraph" w:styleId="ListParagraph">
    <w:name w:val="List Paragraph"/>
    <w:basedOn w:val="Normal"/>
    <w:uiPriority w:val="34"/>
    <w:qFormat/>
    <w:rsid w:val="004C6BCF"/>
    <w:pPr>
      <w:ind w:leftChars="200" w:left="480"/>
    </w:pPr>
  </w:style>
  <w:style w:type="paragraph" w:styleId="Header">
    <w:name w:val="header"/>
    <w:basedOn w:val="Normal"/>
    <w:link w:val="HeaderChar"/>
    <w:uiPriority w:val="99"/>
    <w:unhideWhenUsed/>
    <w:rsid w:val="00CC7776"/>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CC7776"/>
    <w:rPr>
      <w:sz w:val="20"/>
      <w:szCs w:val="20"/>
    </w:rPr>
  </w:style>
  <w:style w:type="paragraph" w:styleId="Footer">
    <w:name w:val="footer"/>
    <w:basedOn w:val="Normal"/>
    <w:link w:val="FooterChar"/>
    <w:uiPriority w:val="99"/>
    <w:unhideWhenUsed/>
    <w:rsid w:val="00CC7776"/>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CC7776"/>
    <w:rPr>
      <w:sz w:val="20"/>
      <w:szCs w:val="20"/>
    </w:rPr>
  </w:style>
  <w:style w:type="paragraph" w:customStyle="1" w:styleId="Default">
    <w:name w:val="Default"/>
    <w:rsid w:val="007A470E"/>
    <w:pPr>
      <w:widowControl w:val="0"/>
      <w:autoSpaceDE w:val="0"/>
      <w:autoSpaceDN w:val="0"/>
      <w:adjustRightInd w:val="0"/>
    </w:pPr>
    <w:rPr>
      <w:rFonts w:ascii="Arial" w:hAnsi="Arial" w:cs="Arial"/>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387</Words>
  <Characters>791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n Liu</dc:creator>
  <cp:lastModifiedBy>YC Wei</cp:lastModifiedBy>
  <cp:revision>3</cp:revision>
  <dcterms:created xsi:type="dcterms:W3CDTF">2021-06-23T14:42:00Z</dcterms:created>
  <dcterms:modified xsi:type="dcterms:W3CDTF">2021-06-23T15:13:00Z</dcterms:modified>
</cp:coreProperties>
</file>